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6469FB" w14:textId="77777777" w:rsidR="002D2E21" w:rsidRDefault="002D2E21" w:rsidP="002D2E21">
      <w:pPr>
        <w:spacing w:after="0"/>
        <w:rPr>
          <w:rFonts w:ascii="Times New Roman" w:hAnsi="Times New Roman" w:cs="Times New Roman"/>
          <w:i/>
        </w:rPr>
      </w:pPr>
    </w:p>
    <w:p w14:paraId="76078B0F" w14:textId="52905770" w:rsidR="00C41A09" w:rsidRDefault="00C41A09" w:rsidP="00C41A09">
      <w:pPr>
        <w:spacing w:after="0"/>
        <w:rPr>
          <w:rFonts w:ascii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F32369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="00F32369">
        <w:rPr>
          <w:rFonts w:ascii="Times New Roman" w:eastAsia="Times New Roman" w:hAnsi="Times New Roman" w:cs="Times New Roman"/>
          <w:b/>
          <w:sz w:val="24"/>
          <w:szCs w:val="24"/>
        </w:rPr>
        <w:t>S5(</w:t>
      </w:r>
      <w:proofErr w:type="gramEnd"/>
      <w:r w:rsidR="00F32369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):</w:t>
      </w:r>
      <w:r w:rsidRPr="0024285F">
        <w:rPr>
          <w:rFonts w:ascii="Times New Roman" w:hAnsi="Times New Roman" w:cs="Times New Roman"/>
        </w:rPr>
        <w:t xml:space="preserve"> Characterization of specialized metabolic pathway-specific EST-SSRs in </w:t>
      </w:r>
      <w:proofErr w:type="spellStart"/>
      <w:r w:rsidRPr="0024285F">
        <w:rPr>
          <w:rFonts w:ascii="Times New Roman" w:hAnsi="Times New Roman" w:cs="Times New Roman"/>
          <w:i/>
        </w:rPr>
        <w:t>A.paniculata</w:t>
      </w:r>
      <w:proofErr w:type="spellEnd"/>
    </w:p>
    <w:tbl>
      <w:tblPr>
        <w:tblStyle w:val="TableGrid"/>
        <w:tblpPr w:leftFromText="180" w:rightFromText="180" w:vertAnchor="page" w:horzAnchor="margin" w:tblpXSpec="right" w:tblpY="237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1"/>
        <w:gridCol w:w="4505"/>
      </w:tblGrid>
      <w:tr w:rsidR="00C41A09" w:rsidRPr="0024285F" w14:paraId="2B4D73EE" w14:textId="77777777" w:rsidTr="00C41A09">
        <w:tc>
          <w:tcPr>
            <w:tcW w:w="4511" w:type="dxa"/>
            <w:tcBorders>
              <w:bottom w:val="single" w:sz="4" w:space="0" w:color="auto"/>
            </w:tcBorders>
          </w:tcPr>
          <w:p w14:paraId="144BADC7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85F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4505" w:type="dxa"/>
            <w:tcBorders>
              <w:bottom w:val="single" w:sz="4" w:space="0" w:color="auto"/>
            </w:tcBorders>
          </w:tcPr>
          <w:p w14:paraId="3656642A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85F">
              <w:rPr>
                <w:rFonts w:ascii="Times New Roman" w:hAnsi="Times New Roman" w:cs="Times New Roman"/>
                <w:sz w:val="24"/>
                <w:szCs w:val="24"/>
              </w:rPr>
              <w:t>Values</w:t>
            </w:r>
          </w:p>
        </w:tc>
      </w:tr>
      <w:tr w:rsidR="00C41A09" w:rsidRPr="0024285F" w14:paraId="4D558319" w14:textId="77777777" w:rsidTr="00C41A09">
        <w:tc>
          <w:tcPr>
            <w:tcW w:w="4511" w:type="dxa"/>
            <w:tcBorders>
              <w:top w:val="single" w:sz="4" w:space="0" w:color="auto"/>
            </w:tcBorders>
          </w:tcPr>
          <w:p w14:paraId="55652EAD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85F">
              <w:rPr>
                <w:rFonts w:ascii="Times New Roman" w:hAnsi="Times New Roman" w:cs="Times New Roman"/>
                <w:sz w:val="24"/>
                <w:szCs w:val="24"/>
              </w:rPr>
              <w:t>Total number of ESTs searched</w:t>
            </w:r>
          </w:p>
        </w:tc>
        <w:tc>
          <w:tcPr>
            <w:tcW w:w="4505" w:type="dxa"/>
            <w:tcBorders>
              <w:top w:val="single" w:sz="4" w:space="0" w:color="auto"/>
            </w:tcBorders>
          </w:tcPr>
          <w:p w14:paraId="25BC8C0D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85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C41A09" w:rsidRPr="0024285F" w14:paraId="022D6109" w14:textId="77777777" w:rsidTr="00C41A09">
        <w:tc>
          <w:tcPr>
            <w:tcW w:w="4511" w:type="dxa"/>
          </w:tcPr>
          <w:p w14:paraId="64932EA5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85F">
              <w:rPr>
                <w:rFonts w:ascii="Times New Roman" w:hAnsi="Times New Roman" w:cs="Times New Roman"/>
                <w:sz w:val="24"/>
                <w:szCs w:val="24"/>
              </w:rPr>
              <w:t>Total size of examined sequences</w:t>
            </w:r>
          </w:p>
        </w:tc>
        <w:tc>
          <w:tcPr>
            <w:tcW w:w="4505" w:type="dxa"/>
          </w:tcPr>
          <w:p w14:paraId="7D71649A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85F">
              <w:rPr>
                <w:rFonts w:ascii="Times New Roman" w:hAnsi="Times New Roman" w:cs="Times New Roman"/>
                <w:sz w:val="24"/>
                <w:szCs w:val="24"/>
              </w:rPr>
              <w:t>76,636bp</w:t>
            </w:r>
          </w:p>
        </w:tc>
      </w:tr>
      <w:tr w:rsidR="00C41A09" w:rsidRPr="0024285F" w14:paraId="406E4815" w14:textId="77777777" w:rsidTr="00C41A09">
        <w:tc>
          <w:tcPr>
            <w:tcW w:w="4511" w:type="dxa"/>
          </w:tcPr>
          <w:p w14:paraId="21F037C4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85F">
              <w:rPr>
                <w:rFonts w:ascii="Times New Roman" w:hAnsi="Times New Roman" w:cs="Times New Roman"/>
                <w:sz w:val="24"/>
                <w:szCs w:val="24"/>
              </w:rPr>
              <w:t>Total number of ESTs with SSRs</w:t>
            </w:r>
          </w:p>
        </w:tc>
        <w:tc>
          <w:tcPr>
            <w:tcW w:w="4505" w:type="dxa"/>
          </w:tcPr>
          <w:p w14:paraId="1798151A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85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C41A09" w:rsidRPr="0024285F" w14:paraId="726FF388" w14:textId="77777777" w:rsidTr="00C41A09">
        <w:tc>
          <w:tcPr>
            <w:tcW w:w="4511" w:type="dxa"/>
          </w:tcPr>
          <w:p w14:paraId="61D02BF6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85F">
              <w:rPr>
                <w:rFonts w:ascii="Times New Roman" w:hAnsi="Times New Roman" w:cs="Times New Roman"/>
                <w:sz w:val="24"/>
                <w:szCs w:val="24"/>
              </w:rPr>
              <w:t>Total number of ESTs with single SSR</w:t>
            </w:r>
          </w:p>
        </w:tc>
        <w:tc>
          <w:tcPr>
            <w:tcW w:w="4505" w:type="dxa"/>
          </w:tcPr>
          <w:p w14:paraId="0A337082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85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C41A09" w:rsidRPr="0024285F" w14:paraId="0B944D7D" w14:textId="77777777" w:rsidTr="00C41A09">
        <w:tc>
          <w:tcPr>
            <w:tcW w:w="4511" w:type="dxa"/>
          </w:tcPr>
          <w:p w14:paraId="4BDE8D1C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85F">
              <w:rPr>
                <w:rFonts w:ascii="Times New Roman" w:hAnsi="Times New Roman" w:cs="Times New Roman"/>
                <w:sz w:val="24"/>
                <w:szCs w:val="24"/>
              </w:rPr>
              <w:t>Total number of ESTs with more than one SSR</w:t>
            </w:r>
          </w:p>
        </w:tc>
        <w:tc>
          <w:tcPr>
            <w:tcW w:w="4505" w:type="dxa"/>
          </w:tcPr>
          <w:p w14:paraId="33D849CF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85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</w:tbl>
    <w:p w14:paraId="6C4281F2" w14:textId="02829A74" w:rsidR="002D2E21" w:rsidRDefault="002D2E21" w:rsidP="002D2E21">
      <w:pPr>
        <w:spacing w:after="0"/>
        <w:rPr>
          <w:rFonts w:ascii="Times New Roman" w:hAnsi="Times New Roman" w:cs="Times New Roman"/>
          <w:i/>
        </w:rPr>
      </w:pPr>
    </w:p>
    <w:p w14:paraId="095705E1" w14:textId="77777777" w:rsidR="002D2E21" w:rsidRDefault="002D2E21" w:rsidP="002D2E21">
      <w:pPr>
        <w:spacing w:after="0"/>
        <w:rPr>
          <w:rFonts w:ascii="Times New Roman" w:hAnsi="Times New Roman" w:cs="Times New Roman"/>
          <w:i/>
        </w:rPr>
      </w:pPr>
    </w:p>
    <w:p w14:paraId="6A894D4C" w14:textId="77777777" w:rsidR="002D2E21" w:rsidRDefault="002D2E21" w:rsidP="002D2E21">
      <w:pPr>
        <w:spacing w:after="0"/>
        <w:rPr>
          <w:rFonts w:ascii="Times New Roman" w:hAnsi="Times New Roman" w:cs="Times New Roman"/>
          <w:i/>
        </w:rPr>
      </w:pPr>
    </w:p>
    <w:p w14:paraId="30673E2B" w14:textId="77777777" w:rsidR="002D2E21" w:rsidRDefault="002D2E21" w:rsidP="002D2E21">
      <w:pPr>
        <w:spacing w:after="0"/>
        <w:rPr>
          <w:rFonts w:ascii="Times New Roman" w:hAnsi="Times New Roman" w:cs="Times New Roman"/>
          <w:i/>
        </w:rPr>
      </w:pPr>
    </w:p>
    <w:p w14:paraId="03C8BE22" w14:textId="77777777" w:rsidR="002D2E21" w:rsidRDefault="002D2E21" w:rsidP="002D2E21">
      <w:pPr>
        <w:spacing w:after="0"/>
        <w:rPr>
          <w:rFonts w:ascii="Times New Roman" w:hAnsi="Times New Roman" w:cs="Times New Roman"/>
          <w:i/>
        </w:rPr>
      </w:pPr>
      <w:bookmarkStart w:id="0" w:name="_GoBack"/>
      <w:bookmarkEnd w:id="0"/>
    </w:p>
    <w:p w14:paraId="4732CEE8" w14:textId="77777777" w:rsidR="002D2E21" w:rsidRDefault="002D2E21" w:rsidP="002D2E21">
      <w:pPr>
        <w:spacing w:after="0"/>
        <w:rPr>
          <w:rFonts w:ascii="Times New Roman" w:hAnsi="Times New Roman" w:cs="Times New Roman"/>
          <w:i/>
        </w:rPr>
      </w:pPr>
    </w:p>
    <w:p w14:paraId="033868BC" w14:textId="77777777" w:rsidR="002D2E21" w:rsidRDefault="002D2E21" w:rsidP="002D2E21">
      <w:pPr>
        <w:spacing w:after="0"/>
        <w:rPr>
          <w:rFonts w:ascii="Times New Roman" w:hAnsi="Times New Roman" w:cs="Times New Roman"/>
          <w:i/>
        </w:rPr>
      </w:pPr>
    </w:p>
    <w:p w14:paraId="2616AE98" w14:textId="77777777" w:rsidR="002D2E21" w:rsidRDefault="002D2E21" w:rsidP="002D2E21">
      <w:pPr>
        <w:spacing w:after="0"/>
        <w:rPr>
          <w:rFonts w:ascii="Times New Roman" w:hAnsi="Times New Roman" w:cs="Times New Roman"/>
          <w:i/>
        </w:rPr>
      </w:pPr>
    </w:p>
    <w:p w14:paraId="4F34BCD6" w14:textId="77777777" w:rsidR="002D2E21" w:rsidRPr="0024285F" w:rsidRDefault="002D2E21" w:rsidP="002D2E21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353D3064" w14:textId="77777777" w:rsidR="002D2E21" w:rsidRPr="0024285F" w:rsidRDefault="002D2E21" w:rsidP="002D2E2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7762D38" w14:textId="77777777" w:rsidR="00DC47BE" w:rsidRDefault="00DC47BE"/>
    <w:p w14:paraId="5BB17C5B" w14:textId="77777777" w:rsidR="002D2E21" w:rsidRDefault="002D2E21"/>
    <w:p w14:paraId="42FCA60B" w14:textId="77777777" w:rsidR="002D2E21" w:rsidRDefault="002D2E21"/>
    <w:p w14:paraId="717ADEEB" w14:textId="77777777" w:rsidR="002D2E21" w:rsidRDefault="002D2E21"/>
    <w:p w14:paraId="11C6BEEE" w14:textId="77777777" w:rsidR="002D2E21" w:rsidRDefault="002D2E21"/>
    <w:p w14:paraId="1097771F" w14:textId="77777777" w:rsidR="002D2E21" w:rsidRDefault="002D2E21"/>
    <w:p w14:paraId="1DC19EC1" w14:textId="77777777" w:rsidR="002D2E21" w:rsidRDefault="002D2E21"/>
    <w:p w14:paraId="27F41853" w14:textId="77777777" w:rsidR="002D2E21" w:rsidRDefault="002D2E21"/>
    <w:p w14:paraId="5A55E332" w14:textId="77777777" w:rsidR="002D2E21" w:rsidRDefault="002D2E21"/>
    <w:p w14:paraId="2BF9D41A" w14:textId="77777777" w:rsidR="002D2E21" w:rsidRDefault="002D2E21"/>
    <w:p w14:paraId="2A4AA23E" w14:textId="77777777" w:rsidR="002D2E21" w:rsidRDefault="002D2E21"/>
    <w:p w14:paraId="0C3EF23A" w14:textId="77777777" w:rsidR="002D2E21" w:rsidRDefault="002D2E21"/>
    <w:p w14:paraId="65DF5C68" w14:textId="77777777" w:rsidR="002D2E21" w:rsidRDefault="002D2E21"/>
    <w:p w14:paraId="44E8EA9B" w14:textId="77777777" w:rsidR="002D2E21" w:rsidRDefault="002D2E21"/>
    <w:p w14:paraId="367D1A92" w14:textId="77777777" w:rsidR="002D2E21" w:rsidRDefault="002D2E21"/>
    <w:p w14:paraId="787119D8" w14:textId="77777777" w:rsidR="002D2E21" w:rsidRDefault="002D2E21"/>
    <w:p w14:paraId="25F96643" w14:textId="77777777" w:rsidR="002D2E21" w:rsidRDefault="002D2E21"/>
    <w:p w14:paraId="1558AF00" w14:textId="77777777" w:rsidR="00ED1308" w:rsidRDefault="00ED1308"/>
    <w:p w14:paraId="0ED2C9D1" w14:textId="7E806AEE" w:rsidR="002D2E21" w:rsidRPr="00ED511A" w:rsidRDefault="00C41A09" w:rsidP="00C41A0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</w:t>
      </w:r>
      <w:commentRangeStart w:id="1"/>
      <w:r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commentRangeEnd w:id="1"/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="00F32369">
        <w:rPr>
          <w:rFonts w:ascii="Times New Roman" w:eastAsia="Times New Roman" w:hAnsi="Times New Roman" w:cs="Times New Roman"/>
          <w:b/>
          <w:sz w:val="24"/>
          <w:szCs w:val="24"/>
        </w:rPr>
        <w:t>ble S5(B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>
        <w:rPr>
          <w:rStyle w:val="CommentReference"/>
        </w:rPr>
        <w:commentReference w:id="1"/>
      </w:r>
      <w:r w:rsidRPr="0024285F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24285F">
        <w:rPr>
          <w:rFonts w:ascii="Times New Roman" w:hAnsi="Times New Roman" w:cs="Times New Roman"/>
          <w:sz w:val="24"/>
          <w:szCs w:val="24"/>
        </w:rPr>
        <w:t xml:space="preserve"> List of 23 pairs of amplified EST-SSR primers and their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24285F">
        <w:rPr>
          <w:rFonts w:ascii="Times New Roman" w:hAnsi="Times New Roman" w:cs="Times New Roman"/>
          <w:sz w:val="24"/>
          <w:szCs w:val="24"/>
        </w:rPr>
        <w:t>annotation</w:t>
      </w:r>
    </w:p>
    <w:tbl>
      <w:tblPr>
        <w:tblStyle w:val="TableGrid"/>
        <w:tblpPr w:leftFromText="180" w:rightFromText="180" w:vertAnchor="page" w:horzAnchor="page" w:tblpX="497" w:tblpY="2204"/>
        <w:tblW w:w="109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7"/>
        <w:gridCol w:w="947"/>
        <w:gridCol w:w="3066"/>
        <w:gridCol w:w="886"/>
        <w:gridCol w:w="766"/>
        <w:gridCol w:w="4662"/>
      </w:tblGrid>
      <w:tr w:rsidR="00C41A09" w:rsidRPr="0024285F" w14:paraId="503FABD9" w14:textId="77777777" w:rsidTr="00C41A09">
        <w:trPr>
          <w:trHeight w:val="121"/>
        </w:trPr>
        <w:tc>
          <w:tcPr>
            <w:tcW w:w="627" w:type="dxa"/>
            <w:tcBorders>
              <w:bottom w:val="single" w:sz="4" w:space="0" w:color="auto"/>
            </w:tcBorders>
          </w:tcPr>
          <w:p w14:paraId="7F5C7E85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S.No</w:t>
            </w:r>
            <w:proofErr w:type="spellEnd"/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1A6EB7BE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Marker name</w:t>
            </w:r>
          </w:p>
        </w:tc>
        <w:tc>
          <w:tcPr>
            <w:tcW w:w="3066" w:type="dxa"/>
            <w:tcBorders>
              <w:bottom w:val="single" w:sz="4" w:space="0" w:color="auto"/>
            </w:tcBorders>
          </w:tcPr>
          <w:p w14:paraId="248BBE94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Primer sequence5’-3’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201B0357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Expected size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475BF6B3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Tm(</w:t>
            </w:r>
            <w:r w:rsidRPr="0024285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0</w:t>
            </w: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C)</w:t>
            </w:r>
          </w:p>
        </w:tc>
        <w:tc>
          <w:tcPr>
            <w:tcW w:w="4662" w:type="dxa"/>
            <w:tcBorders>
              <w:bottom w:val="single" w:sz="4" w:space="0" w:color="auto"/>
            </w:tcBorders>
          </w:tcPr>
          <w:p w14:paraId="2E13FF8E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proofErr w:type="spellStart"/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Blastx</w:t>
            </w:r>
            <w:proofErr w:type="spellEnd"/>
            <w:r w:rsidRPr="0024285F">
              <w:rPr>
                <w:rFonts w:ascii="Times New Roman" w:hAnsi="Times New Roman" w:cs="Times New Roman"/>
                <w:sz w:val="18"/>
                <w:szCs w:val="18"/>
              </w:rPr>
              <w:t xml:space="preserve"> annotation</w:t>
            </w:r>
          </w:p>
        </w:tc>
      </w:tr>
      <w:tr w:rsidR="00C41A09" w:rsidRPr="0024285F" w14:paraId="1DEB2AC9" w14:textId="77777777" w:rsidTr="00C41A09">
        <w:trPr>
          <w:trHeight w:val="114"/>
        </w:trPr>
        <w:tc>
          <w:tcPr>
            <w:tcW w:w="627" w:type="dxa"/>
            <w:vMerge w:val="restart"/>
            <w:tcBorders>
              <w:top w:val="single" w:sz="4" w:space="0" w:color="auto"/>
            </w:tcBorders>
          </w:tcPr>
          <w:p w14:paraId="35B085B0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</w:p>
        </w:tc>
        <w:tc>
          <w:tcPr>
            <w:tcW w:w="947" w:type="dxa"/>
            <w:vMerge w:val="restart"/>
            <w:tcBorders>
              <w:top w:val="single" w:sz="4" w:space="0" w:color="auto"/>
            </w:tcBorders>
          </w:tcPr>
          <w:p w14:paraId="50059351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APSSR1</w:t>
            </w:r>
          </w:p>
        </w:tc>
        <w:tc>
          <w:tcPr>
            <w:tcW w:w="3066" w:type="dxa"/>
            <w:tcBorders>
              <w:top w:val="single" w:sz="4" w:space="0" w:color="auto"/>
            </w:tcBorders>
          </w:tcPr>
          <w:p w14:paraId="00F1773A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F:AATTTAGGGCTAGCTTGGAG</w:t>
            </w:r>
          </w:p>
        </w:tc>
        <w:tc>
          <w:tcPr>
            <w:tcW w:w="886" w:type="dxa"/>
            <w:vMerge w:val="restart"/>
            <w:tcBorders>
              <w:top w:val="single" w:sz="4" w:space="0" w:color="auto"/>
            </w:tcBorders>
          </w:tcPr>
          <w:p w14:paraId="4A7795A8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</w:tcBorders>
          </w:tcPr>
          <w:p w14:paraId="68B5209A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50.5</w:t>
            </w:r>
          </w:p>
        </w:tc>
        <w:tc>
          <w:tcPr>
            <w:tcW w:w="4662" w:type="dxa"/>
            <w:vMerge w:val="restart"/>
            <w:tcBorders>
              <w:top w:val="single" w:sz="4" w:space="0" w:color="auto"/>
            </w:tcBorders>
          </w:tcPr>
          <w:p w14:paraId="07B09FB2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UDP-glycosyltransferase</w:t>
            </w:r>
          </w:p>
        </w:tc>
      </w:tr>
      <w:tr w:rsidR="00C41A09" w:rsidRPr="0024285F" w14:paraId="1C511185" w14:textId="77777777" w:rsidTr="00C41A09">
        <w:trPr>
          <w:trHeight w:val="121"/>
        </w:trPr>
        <w:tc>
          <w:tcPr>
            <w:tcW w:w="627" w:type="dxa"/>
            <w:vMerge/>
          </w:tcPr>
          <w:p w14:paraId="61D5208F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vMerge/>
          </w:tcPr>
          <w:p w14:paraId="484EE8FD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6" w:type="dxa"/>
          </w:tcPr>
          <w:p w14:paraId="164CFFFD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R:GACTCGAACCTAATCATTGTG</w:t>
            </w:r>
          </w:p>
        </w:tc>
        <w:tc>
          <w:tcPr>
            <w:tcW w:w="886" w:type="dxa"/>
            <w:vMerge/>
          </w:tcPr>
          <w:p w14:paraId="23054ABA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vMerge/>
          </w:tcPr>
          <w:p w14:paraId="1D1095CB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2" w:type="dxa"/>
            <w:vMerge/>
          </w:tcPr>
          <w:p w14:paraId="204F4685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A09" w:rsidRPr="0024285F" w14:paraId="575EA74A" w14:textId="77777777" w:rsidTr="00C41A09">
        <w:trPr>
          <w:trHeight w:val="114"/>
        </w:trPr>
        <w:tc>
          <w:tcPr>
            <w:tcW w:w="627" w:type="dxa"/>
            <w:vMerge w:val="restart"/>
          </w:tcPr>
          <w:p w14:paraId="6D19CD71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</w:p>
        </w:tc>
        <w:tc>
          <w:tcPr>
            <w:tcW w:w="947" w:type="dxa"/>
            <w:vMerge w:val="restart"/>
          </w:tcPr>
          <w:p w14:paraId="11EB55C0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APSSR2</w:t>
            </w:r>
          </w:p>
        </w:tc>
        <w:tc>
          <w:tcPr>
            <w:tcW w:w="3066" w:type="dxa"/>
          </w:tcPr>
          <w:p w14:paraId="0C45573B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F:GGTCATTGTAATGAAGAGACG</w:t>
            </w:r>
          </w:p>
        </w:tc>
        <w:tc>
          <w:tcPr>
            <w:tcW w:w="886" w:type="dxa"/>
            <w:vMerge w:val="restart"/>
          </w:tcPr>
          <w:p w14:paraId="5B3039EA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766" w:type="dxa"/>
            <w:vMerge w:val="restart"/>
          </w:tcPr>
          <w:p w14:paraId="642AAAC9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50.9</w:t>
            </w:r>
          </w:p>
        </w:tc>
        <w:tc>
          <w:tcPr>
            <w:tcW w:w="4662" w:type="dxa"/>
            <w:vMerge w:val="restart"/>
          </w:tcPr>
          <w:p w14:paraId="53E6C69F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Terpene synthase20; UDP-glycosyltransferase</w:t>
            </w:r>
          </w:p>
        </w:tc>
      </w:tr>
      <w:tr w:rsidR="00C41A09" w:rsidRPr="0024285F" w14:paraId="598B40EF" w14:textId="77777777" w:rsidTr="00C41A09">
        <w:trPr>
          <w:trHeight w:val="121"/>
        </w:trPr>
        <w:tc>
          <w:tcPr>
            <w:tcW w:w="627" w:type="dxa"/>
            <w:vMerge/>
          </w:tcPr>
          <w:p w14:paraId="6544A071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vMerge/>
          </w:tcPr>
          <w:p w14:paraId="14CBF1BC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6" w:type="dxa"/>
          </w:tcPr>
          <w:p w14:paraId="6F05753D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R:CATTTCTCCAGACACACTTTC</w:t>
            </w:r>
          </w:p>
        </w:tc>
        <w:tc>
          <w:tcPr>
            <w:tcW w:w="886" w:type="dxa"/>
            <w:vMerge/>
          </w:tcPr>
          <w:p w14:paraId="3F6F8AFD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vMerge/>
          </w:tcPr>
          <w:p w14:paraId="3533E00E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2" w:type="dxa"/>
            <w:vMerge/>
          </w:tcPr>
          <w:p w14:paraId="22275241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A09" w:rsidRPr="0024285F" w14:paraId="42DECF4B" w14:textId="77777777" w:rsidTr="00C41A09">
        <w:trPr>
          <w:trHeight w:val="114"/>
        </w:trPr>
        <w:tc>
          <w:tcPr>
            <w:tcW w:w="627" w:type="dxa"/>
            <w:vMerge w:val="restart"/>
          </w:tcPr>
          <w:p w14:paraId="4E46E8F0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</w:p>
        </w:tc>
        <w:tc>
          <w:tcPr>
            <w:tcW w:w="947" w:type="dxa"/>
            <w:vMerge w:val="restart"/>
          </w:tcPr>
          <w:p w14:paraId="11633068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APSSR3</w:t>
            </w:r>
          </w:p>
        </w:tc>
        <w:tc>
          <w:tcPr>
            <w:tcW w:w="3066" w:type="dxa"/>
          </w:tcPr>
          <w:p w14:paraId="2544CADE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F:TCCTCAACGGTCACTAAAAC</w:t>
            </w:r>
          </w:p>
        </w:tc>
        <w:tc>
          <w:tcPr>
            <w:tcW w:w="886" w:type="dxa"/>
            <w:vMerge w:val="restart"/>
          </w:tcPr>
          <w:p w14:paraId="5B276C41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766" w:type="dxa"/>
            <w:vMerge w:val="restart"/>
          </w:tcPr>
          <w:p w14:paraId="1270F001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54.7</w:t>
            </w:r>
          </w:p>
        </w:tc>
        <w:tc>
          <w:tcPr>
            <w:tcW w:w="4662" w:type="dxa"/>
            <w:vMerge w:val="restart"/>
          </w:tcPr>
          <w:p w14:paraId="11B4098B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 xml:space="preserve"> UDP-glycosyltransferase22</w:t>
            </w:r>
          </w:p>
        </w:tc>
      </w:tr>
      <w:tr w:rsidR="00C41A09" w:rsidRPr="0024285F" w14:paraId="0F2A15A7" w14:textId="77777777" w:rsidTr="00C41A09">
        <w:trPr>
          <w:trHeight w:val="121"/>
        </w:trPr>
        <w:tc>
          <w:tcPr>
            <w:tcW w:w="627" w:type="dxa"/>
            <w:vMerge/>
          </w:tcPr>
          <w:p w14:paraId="78C35A1E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vMerge/>
          </w:tcPr>
          <w:p w14:paraId="796523FC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6" w:type="dxa"/>
          </w:tcPr>
          <w:p w14:paraId="38227AC0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R:GGTGGTGCAGAATTGTATG</w:t>
            </w:r>
          </w:p>
        </w:tc>
        <w:tc>
          <w:tcPr>
            <w:tcW w:w="886" w:type="dxa"/>
            <w:vMerge/>
          </w:tcPr>
          <w:p w14:paraId="1DCBE980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vMerge/>
          </w:tcPr>
          <w:p w14:paraId="32C98D7F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2" w:type="dxa"/>
            <w:vMerge/>
          </w:tcPr>
          <w:p w14:paraId="79460B3D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A09" w:rsidRPr="0024285F" w14:paraId="3850A616" w14:textId="77777777" w:rsidTr="00C41A09">
        <w:trPr>
          <w:trHeight w:val="121"/>
        </w:trPr>
        <w:tc>
          <w:tcPr>
            <w:tcW w:w="627" w:type="dxa"/>
            <w:vMerge w:val="restart"/>
          </w:tcPr>
          <w:p w14:paraId="5C8D701F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</w:p>
        </w:tc>
        <w:tc>
          <w:tcPr>
            <w:tcW w:w="947" w:type="dxa"/>
            <w:vMerge w:val="restart"/>
          </w:tcPr>
          <w:p w14:paraId="391347E7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APSSR4</w:t>
            </w:r>
          </w:p>
        </w:tc>
        <w:tc>
          <w:tcPr>
            <w:tcW w:w="3066" w:type="dxa"/>
          </w:tcPr>
          <w:p w14:paraId="33BA3F50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F:GCACAGATATTGTGACTGGAG</w:t>
            </w:r>
          </w:p>
        </w:tc>
        <w:tc>
          <w:tcPr>
            <w:tcW w:w="886" w:type="dxa"/>
            <w:vMerge w:val="restart"/>
          </w:tcPr>
          <w:p w14:paraId="0B1BA41A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766" w:type="dxa"/>
            <w:vMerge w:val="restart"/>
          </w:tcPr>
          <w:p w14:paraId="3E732A39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56.9</w:t>
            </w:r>
          </w:p>
        </w:tc>
        <w:tc>
          <w:tcPr>
            <w:tcW w:w="4662" w:type="dxa"/>
            <w:vMerge w:val="restart"/>
          </w:tcPr>
          <w:p w14:paraId="6327B00F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1-hydroxy-2-methyl-2-(E)-butenyl-4-diphosphate synthase</w:t>
            </w:r>
          </w:p>
          <w:p w14:paraId="049A2A1C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4E34E9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A09" w:rsidRPr="0024285F" w14:paraId="1496A60B" w14:textId="77777777" w:rsidTr="00C41A09">
        <w:trPr>
          <w:trHeight w:val="114"/>
        </w:trPr>
        <w:tc>
          <w:tcPr>
            <w:tcW w:w="627" w:type="dxa"/>
            <w:vMerge/>
          </w:tcPr>
          <w:p w14:paraId="090072DC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vMerge/>
          </w:tcPr>
          <w:p w14:paraId="714325BB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6" w:type="dxa"/>
          </w:tcPr>
          <w:p w14:paraId="380B5F89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R:GATGTCTGATTCTAAGCCTGA</w:t>
            </w:r>
          </w:p>
        </w:tc>
        <w:tc>
          <w:tcPr>
            <w:tcW w:w="886" w:type="dxa"/>
            <w:vMerge/>
          </w:tcPr>
          <w:p w14:paraId="275CD420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vMerge/>
          </w:tcPr>
          <w:p w14:paraId="2F42A2CC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2" w:type="dxa"/>
            <w:vMerge/>
          </w:tcPr>
          <w:p w14:paraId="2A6C376A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A09" w:rsidRPr="0024285F" w14:paraId="4C7E5435" w14:textId="77777777" w:rsidTr="00C41A09">
        <w:trPr>
          <w:trHeight w:val="121"/>
        </w:trPr>
        <w:tc>
          <w:tcPr>
            <w:tcW w:w="627" w:type="dxa"/>
            <w:vMerge w:val="restart"/>
          </w:tcPr>
          <w:p w14:paraId="726CA0E0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</w:p>
        </w:tc>
        <w:tc>
          <w:tcPr>
            <w:tcW w:w="947" w:type="dxa"/>
            <w:vMerge w:val="restart"/>
          </w:tcPr>
          <w:p w14:paraId="4C64AA02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APSSR5</w:t>
            </w:r>
          </w:p>
        </w:tc>
        <w:tc>
          <w:tcPr>
            <w:tcW w:w="3066" w:type="dxa"/>
          </w:tcPr>
          <w:p w14:paraId="4CDAF9A6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F:CCTTCATTGCTACACATTCTC</w:t>
            </w:r>
          </w:p>
        </w:tc>
        <w:tc>
          <w:tcPr>
            <w:tcW w:w="886" w:type="dxa"/>
            <w:vMerge w:val="restart"/>
          </w:tcPr>
          <w:p w14:paraId="07A836DD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766" w:type="dxa"/>
            <w:vMerge w:val="restart"/>
          </w:tcPr>
          <w:p w14:paraId="5B4D82CB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56.8</w:t>
            </w:r>
          </w:p>
        </w:tc>
        <w:tc>
          <w:tcPr>
            <w:tcW w:w="4662" w:type="dxa"/>
            <w:vMerge w:val="restart"/>
          </w:tcPr>
          <w:p w14:paraId="479F7CAA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Terpene synthase 13</w:t>
            </w:r>
          </w:p>
        </w:tc>
      </w:tr>
      <w:tr w:rsidR="00C41A09" w:rsidRPr="0024285F" w14:paraId="5BFF8FA5" w14:textId="77777777" w:rsidTr="00C41A09">
        <w:trPr>
          <w:trHeight w:val="114"/>
        </w:trPr>
        <w:tc>
          <w:tcPr>
            <w:tcW w:w="627" w:type="dxa"/>
            <w:vMerge/>
          </w:tcPr>
          <w:p w14:paraId="257155EA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vMerge/>
          </w:tcPr>
          <w:p w14:paraId="07F9B1A0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6" w:type="dxa"/>
          </w:tcPr>
          <w:p w14:paraId="112002C5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R:ATGTCTGGAACTGAGGGTTAG</w:t>
            </w:r>
          </w:p>
        </w:tc>
        <w:tc>
          <w:tcPr>
            <w:tcW w:w="886" w:type="dxa"/>
            <w:vMerge/>
          </w:tcPr>
          <w:p w14:paraId="14170986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vMerge/>
          </w:tcPr>
          <w:p w14:paraId="52D517DF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2" w:type="dxa"/>
            <w:vMerge/>
          </w:tcPr>
          <w:p w14:paraId="540196B5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A09" w:rsidRPr="0024285F" w14:paraId="0BB667EF" w14:textId="77777777" w:rsidTr="00C41A09">
        <w:trPr>
          <w:trHeight w:val="121"/>
        </w:trPr>
        <w:tc>
          <w:tcPr>
            <w:tcW w:w="627" w:type="dxa"/>
            <w:vMerge w:val="restart"/>
          </w:tcPr>
          <w:p w14:paraId="76368A60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</w:p>
        </w:tc>
        <w:tc>
          <w:tcPr>
            <w:tcW w:w="947" w:type="dxa"/>
            <w:vMerge w:val="restart"/>
          </w:tcPr>
          <w:p w14:paraId="2567721F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APSSR6</w:t>
            </w:r>
          </w:p>
        </w:tc>
        <w:tc>
          <w:tcPr>
            <w:tcW w:w="3066" w:type="dxa"/>
          </w:tcPr>
          <w:p w14:paraId="0C91E2CF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F:AAGCATCAAACACACTCTCAT</w:t>
            </w:r>
          </w:p>
        </w:tc>
        <w:tc>
          <w:tcPr>
            <w:tcW w:w="886" w:type="dxa"/>
            <w:vMerge w:val="restart"/>
          </w:tcPr>
          <w:p w14:paraId="53B6E6FB" w14:textId="77777777" w:rsidR="00C41A09" w:rsidRPr="0024285F" w:rsidRDefault="00C41A09" w:rsidP="00C41A09">
            <w:pPr>
              <w:tabs>
                <w:tab w:val="center" w:pos="84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766" w:type="dxa"/>
            <w:vMerge w:val="restart"/>
          </w:tcPr>
          <w:p w14:paraId="2AC80579" w14:textId="77777777" w:rsidR="00C41A09" w:rsidRPr="0024285F" w:rsidRDefault="00C41A09" w:rsidP="00C41A09">
            <w:pPr>
              <w:tabs>
                <w:tab w:val="center" w:pos="84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53.9</w:t>
            </w:r>
          </w:p>
        </w:tc>
        <w:tc>
          <w:tcPr>
            <w:tcW w:w="4662" w:type="dxa"/>
            <w:vMerge w:val="restart"/>
          </w:tcPr>
          <w:p w14:paraId="5686C813" w14:textId="77777777" w:rsidR="00C41A09" w:rsidRPr="0024285F" w:rsidRDefault="00C41A09" w:rsidP="00C41A09">
            <w:pPr>
              <w:tabs>
                <w:tab w:val="center" w:pos="84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NADPH-</w:t>
            </w:r>
            <w:proofErr w:type="spellStart"/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cytochome</w:t>
            </w:r>
            <w:proofErr w:type="spellEnd"/>
            <w:r w:rsidRPr="0024285F">
              <w:rPr>
                <w:rFonts w:ascii="Times New Roman" w:hAnsi="Times New Roman" w:cs="Times New Roman"/>
                <w:sz w:val="18"/>
                <w:szCs w:val="18"/>
              </w:rPr>
              <w:t xml:space="preserve"> P450 </w:t>
            </w:r>
            <w:proofErr w:type="spellStart"/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reductase</w:t>
            </w:r>
            <w:proofErr w:type="spellEnd"/>
            <w:r w:rsidRPr="0024285F">
              <w:rPr>
                <w:rFonts w:ascii="Times New Roman" w:hAnsi="Times New Roman" w:cs="Times New Roman"/>
                <w:sz w:val="18"/>
                <w:szCs w:val="18"/>
              </w:rPr>
              <w:t xml:space="preserve"> (CPR3); terpene synthase 29 (TPS29); NADPH-cytochrome P450 reductase (CPR1) </w:t>
            </w:r>
          </w:p>
        </w:tc>
      </w:tr>
      <w:tr w:rsidR="00C41A09" w:rsidRPr="0024285F" w14:paraId="044DFAD5" w14:textId="77777777" w:rsidTr="00C41A09">
        <w:trPr>
          <w:trHeight w:val="332"/>
        </w:trPr>
        <w:tc>
          <w:tcPr>
            <w:tcW w:w="627" w:type="dxa"/>
            <w:vMerge/>
          </w:tcPr>
          <w:p w14:paraId="6FBDE5EE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vMerge/>
          </w:tcPr>
          <w:p w14:paraId="632ADECF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6" w:type="dxa"/>
          </w:tcPr>
          <w:p w14:paraId="7EB29512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R:GGATAAGATCATTTGGGATGT</w:t>
            </w:r>
          </w:p>
        </w:tc>
        <w:tc>
          <w:tcPr>
            <w:tcW w:w="886" w:type="dxa"/>
            <w:vMerge/>
          </w:tcPr>
          <w:p w14:paraId="240DC6A2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vMerge/>
          </w:tcPr>
          <w:p w14:paraId="3F89E854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2" w:type="dxa"/>
            <w:vMerge/>
          </w:tcPr>
          <w:p w14:paraId="28A2B030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A09" w:rsidRPr="0024285F" w14:paraId="0502A5B2" w14:textId="77777777" w:rsidTr="00C41A09">
        <w:trPr>
          <w:trHeight w:val="121"/>
        </w:trPr>
        <w:tc>
          <w:tcPr>
            <w:tcW w:w="627" w:type="dxa"/>
            <w:vMerge w:val="restart"/>
          </w:tcPr>
          <w:p w14:paraId="3E9C653E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</w:p>
        </w:tc>
        <w:tc>
          <w:tcPr>
            <w:tcW w:w="947" w:type="dxa"/>
            <w:vMerge w:val="restart"/>
          </w:tcPr>
          <w:p w14:paraId="10E4C747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APSSR7</w:t>
            </w:r>
          </w:p>
        </w:tc>
        <w:tc>
          <w:tcPr>
            <w:tcW w:w="3066" w:type="dxa"/>
          </w:tcPr>
          <w:p w14:paraId="33BDBAC5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F:GATTAACCCTGGTGAAGACTC</w:t>
            </w:r>
          </w:p>
        </w:tc>
        <w:tc>
          <w:tcPr>
            <w:tcW w:w="886" w:type="dxa"/>
            <w:vMerge w:val="restart"/>
          </w:tcPr>
          <w:p w14:paraId="10B2F874" w14:textId="77777777" w:rsidR="00C41A09" w:rsidRPr="0024285F" w:rsidRDefault="00C41A09" w:rsidP="00C41A09">
            <w:pPr>
              <w:tabs>
                <w:tab w:val="center" w:pos="84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766" w:type="dxa"/>
            <w:vMerge w:val="restart"/>
          </w:tcPr>
          <w:p w14:paraId="3CF2284C" w14:textId="77777777" w:rsidR="00C41A09" w:rsidRPr="0024285F" w:rsidRDefault="00C41A09" w:rsidP="00C41A09">
            <w:pPr>
              <w:tabs>
                <w:tab w:val="center" w:pos="84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54.9</w:t>
            </w:r>
          </w:p>
        </w:tc>
        <w:tc>
          <w:tcPr>
            <w:tcW w:w="4662" w:type="dxa"/>
            <w:vMerge w:val="restart"/>
          </w:tcPr>
          <w:p w14:paraId="3100C141" w14:textId="77777777" w:rsidR="00C41A09" w:rsidRPr="0024285F" w:rsidRDefault="00C41A09" w:rsidP="00C41A09">
            <w:pPr>
              <w:tabs>
                <w:tab w:val="center" w:pos="84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NADPH-cytochrome P450 reductase (CPR2)</w:t>
            </w:r>
          </w:p>
        </w:tc>
      </w:tr>
      <w:tr w:rsidR="00C41A09" w:rsidRPr="0024285F" w14:paraId="23C8B512" w14:textId="77777777" w:rsidTr="00C41A09">
        <w:trPr>
          <w:trHeight w:val="121"/>
        </w:trPr>
        <w:tc>
          <w:tcPr>
            <w:tcW w:w="627" w:type="dxa"/>
            <w:vMerge/>
          </w:tcPr>
          <w:p w14:paraId="519B514A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vMerge/>
          </w:tcPr>
          <w:p w14:paraId="4E8A637E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6" w:type="dxa"/>
          </w:tcPr>
          <w:p w14:paraId="2E17A9EC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R:ATGGGAAATGAGAGTAACCAT</w:t>
            </w:r>
          </w:p>
        </w:tc>
        <w:tc>
          <w:tcPr>
            <w:tcW w:w="886" w:type="dxa"/>
            <w:vMerge/>
          </w:tcPr>
          <w:p w14:paraId="5CDE91B5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vMerge/>
          </w:tcPr>
          <w:p w14:paraId="6188B7D3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2" w:type="dxa"/>
            <w:vMerge/>
          </w:tcPr>
          <w:p w14:paraId="55010925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A09" w:rsidRPr="0024285F" w14:paraId="1AC961FC" w14:textId="77777777" w:rsidTr="00C41A09">
        <w:trPr>
          <w:trHeight w:val="121"/>
        </w:trPr>
        <w:tc>
          <w:tcPr>
            <w:tcW w:w="627" w:type="dxa"/>
            <w:vMerge w:val="restart"/>
          </w:tcPr>
          <w:p w14:paraId="65D74B34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</w:p>
        </w:tc>
        <w:tc>
          <w:tcPr>
            <w:tcW w:w="947" w:type="dxa"/>
            <w:vMerge w:val="restart"/>
          </w:tcPr>
          <w:p w14:paraId="0F6CF7AA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APSSR11</w:t>
            </w:r>
          </w:p>
        </w:tc>
        <w:tc>
          <w:tcPr>
            <w:tcW w:w="3066" w:type="dxa"/>
          </w:tcPr>
          <w:p w14:paraId="6265EC34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F:GGAGCTTAAGACTGTTTGGTT</w:t>
            </w:r>
          </w:p>
        </w:tc>
        <w:tc>
          <w:tcPr>
            <w:tcW w:w="886" w:type="dxa"/>
            <w:vMerge w:val="restart"/>
          </w:tcPr>
          <w:p w14:paraId="7B23709C" w14:textId="77777777" w:rsidR="00C41A09" w:rsidRPr="0024285F" w:rsidRDefault="00C41A09" w:rsidP="00C41A09">
            <w:pPr>
              <w:tabs>
                <w:tab w:val="center" w:pos="84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766" w:type="dxa"/>
            <w:vMerge w:val="restart"/>
          </w:tcPr>
          <w:p w14:paraId="19A41C31" w14:textId="77777777" w:rsidR="00C41A09" w:rsidRPr="0024285F" w:rsidRDefault="00C41A09" w:rsidP="00C41A09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57.3</w:t>
            </w:r>
          </w:p>
        </w:tc>
        <w:tc>
          <w:tcPr>
            <w:tcW w:w="4662" w:type="dxa"/>
            <w:vMerge w:val="restart"/>
          </w:tcPr>
          <w:p w14:paraId="47DA3FAB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-deoxy-D-xylulose-5-phosphate synthase (DXS1); Geranylgeranyl pyrophosphate synthase 4</w:t>
            </w:r>
          </w:p>
        </w:tc>
      </w:tr>
      <w:tr w:rsidR="00C41A09" w:rsidRPr="0024285F" w14:paraId="363EF96F" w14:textId="77777777" w:rsidTr="00C41A09">
        <w:trPr>
          <w:trHeight w:val="604"/>
        </w:trPr>
        <w:tc>
          <w:tcPr>
            <w:tcW w:w="627" w:type="dxa"/>
            <w:vMerge/>
          </w:tcPr>
          <w:p w14:paraId="3AC0B260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vMerge/>
          </w:tcPr>
          <w:p w14:paraId="0D87DEB3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6" w:type="dxa"/>
          </w:tcPr>
          <w:p w14:paraId="307739FE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R:CTACCCCCTTCCTCTCTCT</w:t>
            </w:r>
          </w:p>
        </w:tc>
        <w:tc>
          <w:tcPr>
            <w:tcW w:w="886" w:type="dxa"/>
            <w:vMerge/>
          </w:tcPr>
          <w:p w14:paraId="68F88B41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vMerge/>
          </w:tcPr>
          <w:p w14:paraId="22032F7B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2" w:type="dxa"/>
            <w:vMerge/>
          </w:tcPr>
          <w:p w14:paraId="6F41469D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A09" w:rsidRPr="0024285F" w14:paraId="6F256963" w14:textId="77777777" w:rsidTr="00C41A09">
        <w:trPr>
          <w:trHeight w:val="121"/>
        </w:trPr>
        <w:tc>
          <w:tcPr>
            <w:tcW w:w="627" w:type="dxa"/>
            <w:vMerge w:val="restart"/>
          </w:tcPr>
          <w:p w14:paraId="28F3EFAB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</w:p>
        </w:tc>
        <w:tc>
          <w:tcPr>
            <w:tcW w:w="947" w:type="dxa"/>
            <w:vMerge w:val="restart"/>
          </w:tcPr>
          <w:p w14:paraId="313E2C84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APSSR12</w:t>
            </w:r>
          </w:p>
        </w:tc>
        <w:tc>
          <w:tcPr>
            <w:tcW w:w="3066" w:type="dxa"/>
          </w:tcPr>
          <w:p w14:paraId="393EA30A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F:TACACAACACATCACCAGCTA</w:t>
            </w:r>
          </w:p>
        </w:tc>
        <w:tc>
          <w:tcPr>
            <w:tcW w:w="886" w:type="dxa"/>
            <w:vMerge w:val="restart"/>
          </w:tcPr>
          <w:p w14:paraId="33017D5E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766" w:type="dxa"/>
            <w:vMerge w:val="restart"/>
          </w:tcPr>
          <w:p w14:paraId="5B33449B" w14:textId="77777777" w:rsidR="00C41A09" w:rsidRPr="0024285F" w:rsidRDefault="00C41A09" w:rsidP="00C41A09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55.9</w:t>
            </w:r>
          </w:p>
        </w:tc>
        <w:tc>
          <w:tcPr>
            <w:tcW w:w="4662" w:type="dxa"/>
            <w:vMerge w:val="restart"/>
          </w:tcPr>
          <w:p w14:paraId="58DBD6C2" w14:textId="77777777" w:rsidR="00C41A09" w:rsidRPr="0024285F" w:rsidRDefault="00C41A09" w:rsidP="00C41A09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Terpene synthase 19 (TPS19);</w:t>
            </w:r>
          </w:p>
          <w:p w14:paraId="04CAB243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DPH-cytochrome P450 reductase (CPR3) gene</w:t>
            </w:r>
          </w:p>
        </w:tc>
      </w:tr>
      <w:tr w:rsidR="00C41A09" w:rsidRPr="0024285F" w14:paraId="553AA2D7" w14:textId="77777777" w:rsidTr="00C41A09">
        <w:trPr>
          <w:trHeight w:val="114"/>
        </w:trPr>
        <w:tc>
          <w:tcPr>
            <w:tcW w:w="627" w:type="dxa"/>
            <w:vMerge/>
          </w:tcPr>
          <w:p w14:paraId="0948EBE3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vMerge/>
          </w:tcPr>
          <w:p w14:paraId="4D8E0CC0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6" w:type="dxa"/>
          </w:tcPr>
          <w:p w14:paraId="5D8BFECF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R:GAACTGCTTCTGCAATAAGTG</w:t>
            </w:r>
          </w:p>
        </w:tc>
        <w:tc>
          <w:tcPr>
            <w:tcW w:w="886" w:type="dxa"/>
            <w:vMerge/>
          </w:tcPr>
          <w:p w14:paraId="5EBB3BF7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vMerge/>
          </w:tcPr>
          <w:p w14:paraId="4FF85ABB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2" w:type="dxa"/>
            <w:vMerge/>
          </w:tcPr>
          <w:p w14:paraId="05BD9646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A09" w:rsidRPr="0024285F" w14:paraId="705BFA6B" w14:textId="77777777" w:rsidTr="00C41A09">
        <w:trPr>
          <w:trHeight w:val="121"/>
        </w:trPr>
        <w:tc>
          <w:tcPr>
            <w:tcW w:w="627" w:type="dxa"/>
            <w:vMerge w:val="restart"/>
          </w:tcPr>
          <w:p w14:paraId="458600C6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</w:p>
        </w:tc>
        <w:tc>
          <w:tcPr>
            <w:tcW w:w="947" w:type="dxa"/>
            <w:vMerge w:val="restart"/>
          </w:tcPr>
          <w:p w14:paraId="40D890A2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APSSR14</w:t>
            </w:r>
          </w:p>
        </w:tc>
        <w:tc>
          <w:tcPr>
            <w:tcW w:w="3066" w:type="dxa"/>
          </w:tcPr>
          <w:p w14:paraId="4F31757C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F:GCGAGAACACATGCTAAAGTA</w:t>
            </w:r>
          </w:p>
        </w:tc>
        <w:tc>
          <w:tcPr>
            <w:tcW w:w="886" w:type="dxa"/>
            <w:vMerge w:val="restart"/>
          </w:tcPr>
          <w:p w14:paraId="3774FFB2" w14:textId="77777777" w:rsidR="00C41A09" w:rsidRPr="0024285F" w:rsidRDefault="00C41A09" w:rsidP="00C41A09">
            <w:pPr>
              <w:tabs>
                <w:tab w:val="center" w:pos="84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766" w:type="dxa"/>
            <w:vMerge w:val="restart"/>
          </w:tcPr>
          <w:p w14:paraId="1E822DDA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55.5</w:t>
            </w:r>
          </w:p>
        </w:tc>
        <w:tc>
          <w:tcPr>
            <w:tcW w:w="4662" w:type="dxa"/>
            <w:vMerge w:val="restart"/>
          </w:tcPr>
          <w:p w14:paraId="0325C40A" w14:textId="77777777" w:rsidR="00C41A09" w:rsidRPr="0024285F" w:rsidRDefault="00C41A09" w:rsidP="00C41A09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aurene</w:t>
            </w:r>
            <w:proofErr w:type="spellEnd"/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synthase-like 2 (KSL2);</w:t>
            </w:r>
          </w:p>
          <w:p w14:paraId="5ADE5DD1" w14:textId="77777777" w:rsidR="00C41A09" w:rsidRPr="0024285F" w:rsidRDefault="00C41A09" w:rsidP="00C41A09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kaurene</w:t>
            </w:r>
            <w:proofErr w:type="spellEnd"/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synthase 1 (KS1);</w:t>
            </w:r>
          </w:p>
          <w:p w14:paraId="1FC1FEE2" w14:textId="77777777" w:rsidR="00C41A09" w:rsidRPr="0024285F" w:rsidRDefault="00C41A09" w:rsidP="00C41A09">
            <w:pPr>
              <w:tabs>
                <w:tab w:val="center" w:pos="84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DPH-cytochrome P450 reductase (CPR4) gene</w:t>
            </w:r>
          </w:p>
        </w:tc>
      </w:tr>
      <w:tr w:rsidR="00C41A09" w:rsidRPr="0024285F" w14:paraId="06DEE4C6" w14:textId="77777777" w:rsidTr="00C41A09">
        <w:trPr>
          <w:trHeight w:val="121"/>
        </w:trPr>
        <w:tc>
          <w:tcPr>
            <w:tcW w:w="627" w:type="dxa"/>
            <w:vMerge/>
          </w:tcPr>
          <w:p w14:paraId="13A2BE4E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vMerge/>
          </w:tcPr>
          <w:p w14:paraId="656B6B4F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6" w:type="dxa"/>
          </w:tcPr>
          <w:p w14:paraId="65009FA5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R:CCTTCTCCACATTCATCACT</w:t>
            </w:r>
          </w:p>
        </w:tc>
        <w:tc>
          <w:tcPr>
            <w:tcW w:w="886" w:type="dxa"/>
            <w:vMerge/>
          </w:tcPr>
          <w:p w14:paraId="63F976FF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vMerge/>
          </w:tcPr>
          <w:p w14:paraId="745710B7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2" w:type="dxa"/>
            <w:vMerge/>
          </w:tcPr>
          <w:p w14:paraId="4B2934E4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A09" w:rsidRPr="0024285F" w14:paraId="7A1FB27A" w14:textId="77777777" w:rsidTr="00C41A09">
        <w:trPr>
          <w:trHeight w:val="114"/>
        </w:trPr>
        <w:tc>
          <w:tcPr>
            <w:tcW w:w="627" w:type="dxa"/>
            <w:vMerge w:val="restart"/>
          </w:tcPr>
          <w:p w14:paraId="2FFB4085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</w:p>
        </w:tc>
        <w:tc>
          <w:tcPr>
            <w:tcW w:w="947" w:type="dxa"/>
            <w:vMerge w:val="restart"/>
          </w:tcPr>
          <w:p w14:paraId="54E6F7D2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APSSR15</w:t>
            </w:r>
          </w:p>
        </w:tc>
        <w:tc>
          <w:tcPr>
            <w:tcW w:w="3066" w:type="dxa"/>
          </w:tcPr>
          <w:p w14:paraId="3BBE1466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F:AGGTTGTAGGAGGAGCAGTAG</w:t>
            </w:r>
          </w:p>
        </w:tc>
        <w:tc>
          <w:tcPr>
            <w:tcW w:w="886" w:type="dxa"/>
            <w:vMerge w:val="restart"/>
          </w:tcPr>
          <w:p w14:paraId="0621501F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766" w:type="dxa"/>
            <w:vMerge w:val="restart"/>
          </w:tcPr>
          <w:p w14:paraId="470B582E" w14:textId="77777777" w:rsidR="00C41A09" w:rsidRPr="0024285F" w:rsidRDefault="00C41A09" w:rsidP="00C41A09">
            <w:pPr>
              <w:jc w:val="both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57.8</w:t>
            </w:r>
          </w:p>
        </w:tc>
        <w:tc>
          <w:tcPr>
            <w:tcW w:w="4662" w:type="dxa"/>
            <w:vMerge w:val="restart"/>
          </w:tcPr>
          <w:p w14:paraId="1942A8EA" w14:textId="77777777" w:rsidR="00C41A09" w:rsidRPr="0024285F" w:rsidRDefault="00C41A09" w:rsidP="00C41A09">
            <w:pPr>
              <w:jc w:val="both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Oxidosqualene</w:t>
            </w:r>
            <w:proofErr w:type="spellEnd"/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cyclase</w:t>
            </w:r>
            <w:proofErr w:type="spellEnd"/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10 (OSC10);</w:t>
            </w:r>
          </w:p>
          <w:p w14:paraId="2D56E86F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NADPH-cytochrome P450 reductase (CPR1) gene</w:t>
            </w:r>
          </w:p>
        </w:tc>
      </w:tr>
      <w:tr w:rsidR="00C41A09" w:rsidRPr="0024285F" w14:paraId="596D56CF" w14:textId="77777777" w:rsidTr="00C41A09">
        <w:trPr>
          <w:trHeight w:val="121"/>
        </w:trPr>
        <w:tc>
          <w:tcPr>
            <w:tcW w:w="627" w:type="dxa"/>
            <w:vMerge/>
          </w:tcPr>
          <w:p w14:paraId="2D0EEF74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vMerge/>
          </w:tcPr>
          <w:p w14:paraId="3104F5CE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6" w:type="dxa"/>
          </w:tcPr>
          <w:p w14:paraId="2656B050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R:CACCCATTCCTATTACACTTG</w:t>
            </w:r>
          </w:p>
        </w:tc>
        <w:tc>
          <w:tcPr>
            <w:tcW w:w="886" w:type="dxa"/>
            <w:vMerge/>
          </w:tcPr>
          <w:p w14:paraId="66B6A3AF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vMerge/>
          </w:tcPr>
          <w:p w14:paraId="07B25A60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2" w:type="dxa"/>
            <w:vMerge/>
          </w:tcPr>
          <w:p w14:paraId="6041DAA2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A09" w:rsidRPr="0024285F" w14:paraId="3E4ABBB2" w14:textId="77777777" w:rsidTr="00C41A09">
        <w:trPr>
          <w:trHeight w:val="114"/>
        </w:trPr>
        <w:tc>
          <w:tcPr>
            <w:tcW w:w="627" w:type="dxa"/>
            <w:vMerge w:val="restart"/>
          </w:tcPr>
          <w:p w14:paraId="52A83ADC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12.</w:t>
            </w:r>
          </w:p>
        </w:tc>
        <w:tc>
          <w:tcPr>
            <w:tcW w:w="947" w:type="dxa"/>
            <w:vMerge w:val="restart"/>
          </w:tcPr>
          <w:p w14:paraId="1AE6E6D6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APSSR16</w:t>
            </w:r>
          </w:p>
        </w:tc>
        <w:tc>
          <w:tcPr>
            <w:tcW w:w="3066" w:type="dxa"/>
          </w:tcPr>
          <w:p w14:paraId="27325C36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F:GAGTAGCAACTAGCAAAGCAG</w:t>
            </w:r>
          </w:p>
        </w:tc>
        <w:tc>
          <w:tcPr>
            <w:tcW w:w="886" w:type="dxa"/>
            <w:vMerge w:val="restart"/>
          </w:tcPr>
          <w:p w14:paraId="52084D7F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766" w:type="dxa"/>
            <w:vMerge w:val="restart"/>
          </w:tcPr>
          <w:p w14:paraId="2391DEB9" w14:textId="77777777" w:rsidR="00C41A09" w:rsidRPr="0024285F" w:rsidRDefault="00C41A09" w:rsidP="00C41A09">
            <w:pPr>
              <w:jc w:val="both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56.8</w:t>
            </w:r>
          </w:p>
        </w:tc>
        <w:tc>
          <w:tcPr>
            <w:tcW w:w="4662" w:type="dxa"/>
            <w:vMerge w:val="restart"/>
          </w:tcPr>
          <w:p w14:paraId="2E1A3407" w14:textId="77777777" w:rsidR="00C41A09" w:rsidRPr="0024285F" w:rsidRDefault="00C41A09" w:rsidP="00C41A0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ent-copalyl</w:t>
            </w:r>
            <w:proofErr w:type="spellEnd"/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diphosphate</w:t>
            </w:r>
            <w:proofErr w:type="spellEnd"/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synthase (CDPS2) gene</w:t>
            </w:r>
          </w:p>
        </w:tc>
      </w:tr>
      <w:tr w:rsidR="00C41A09" w:rsidRPr="0024285F" w14:paraId="7586A097" w14:textId="77777777" w:rsidTr="00C41A09">
        <w:trPr>
          <w:trHeight w:val="121"/>
        </w:trPr>
        <w:tc>
          <w:tcPr>
            <w:tcW w:w="627" w:type="dxa"/>
            <w:vMerge/>
          </w:tcPr>
          <w:p w14:paraId="540F7C9F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vMerge/>
          </w:tcPr>
          <w:p w14:paraId="712CBB3F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6" w:type="dxa"/>
          </w:tcPr>
          <w:p w14:paraId="5C1857C5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R:AAGAAGTTCCAGGAGAGAAGA</w:t>
            </w:r>
          </w:p>
        </w:tc>
        <w:tc>
          <w:tcPr>
            <w:tcW w:w="886" w:type="dxa"/>
            <w:vMerge/>
          </w:tcPr>
          <w:p w14:paraId="2CEC1262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vMerge/>
          </w:tcPr>
          <w:p w14:paraId="778A1011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2" w:type="dxa"/>
            <w:vMerge/>
          </w:tcPr>
          <w:p w14:paraId="06974D8C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A09" w:rsidRPr="0024285F" w14:paraId="191CA662" w14:textId="77777777" w:rsidTr="00C41A09">
        <w:trPr>
          <w:trHeight w:val="114"/>
        </w:trPr>
        <w:tc>
          <w:tcPr>
            <w:tcW w:w="627" w:type="dxa"/>
            <w:vMerge w:val="restart"/>
          </w:tcPr>
          <w:p w14:paraId="48CBAB8E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</w:p>
        </w:tc>
        <w:tc>
          <w:tcPr>
            <w:tcW w:w="947" w:type="dxa"/>
            <w:vMerge w:val="restart"/>
          </w:tcPr>
          <w:p w14:paraId="4881333D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APSSR17</w:t>
            </w:r>
          </w:p>
        </w:tc>
        <w:tc>
          <w:tcPr>
            <w:tcW w:w="3066" w:type="dxa"/>
          </w:tcPr>
          <w:p w14:paraId="1F977E08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F:AATCCTTCTGGTAGCTTAACG</w:t>
            </w:r>
          </w:p>
        </w:tc>
        <w:tc>
          <w:tcPr>
            <w:tcW w:w="886" w:type="dxa"/>
            <w:vMerge w:val="restart"/>
          </w:tcPr>
          <w:p w14:paraId="11CACEB4" w14:textId="77777777" w:rsidR="00C41A09" w:rsidRPr="0024285F" w:rsidRDefault="00C41A09" w:rsidP="00C41A09">
            <w:pPr>
              <w:tabs>
                <w:tab w:val="center" w:pos="84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766" w:type="dxa"/>
            <w:vMerge w:val="restart"/>
          </w:tcPr>
          <w:p w14:paraId="2C68820B" w14:textId="77777777" w:rsidR="00C41A09" w:rsidRPr="0024285F" w:rsidRDefault="00C41A09" w:rsidP="00C41A09">
            <w:pPr>
              <w:tabs>
                <w:tab w:val="center" w:pos="842"/>
              </w:tabs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55.9</w:t>
            </w:r>
          </w:p>
        </w:tc>
        <w:tc>
          <w:tcPr>
            <w:tcW w:w="4662" w:type="dxa"/>
            <w:vMerge w:val="restart"/>
          </w:tcPr>
          <w:p w14:paraId="4051B1BE" w14:textId="77777777" w:rsidR="00C41A09" w:rsidRPr="0024285F" w:rsidRDefault="00C41A09" w:rsidP="00C41A09">
            <w:pPr>
              <w:tabs>
                <w:tab w:val="center" w:pos="84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UDP-glycosyltransferase 9</w:t>
            </w:r>
          </w:p>
        </w:tc>
      </w:tr>
      <w:tr w:rsidR="00C41A09" w:rsidRPr="0024285F" w14:paraId="70FF15A0" w14:textId="77777777" w:rsidTr="00C41A09">
        <w:trPr>
          <w:trHeight w:val="121"/>
        </w:trPr>
        <w:tc>
          <w:tcPr>
            <w:tcW w:w="627" w:type="dxa"/>
            <w:vMerge/>
          </w:tcPr>
          <w:p w14:paraId="7B27C7B4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vMerge/>
          </w:tcPr>
          <w:p w14:paraId="402536E2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6" w:type="dxa"/>
          </w:tcPr>
          <w:p w14:paraId="6EB7448E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R:AAGTTCACAAAGGAAGAGGTC</w:t>
            </w:r>
          </w:p>
        </w:tc>
        <w:tc>
          <w:tcPr>
            <w:tcW w:w="886" w:type="dxa"/>
            <w:vMerge/>
          </w:tcPr>
          <w:p w14:paraId="07CDEE3B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vMerge/>
          </w:tcPr>
          <w:p w14:paraId="0238FD9E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2" w:type="dxa"/>
            <w:vMerge/>
          </w:tcPr>
          <w:p w14:paraId="5F664201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A09" w:rsidRPr="0024285F" w14:paraId="6F6560F6" w14:textId="77777777" w:rsidTr="00C41A09">
        <w:trPr>
          <w:trHeight w:val="121"/>
        </w:trPr>
        <w:tc>
          <w:tcPr>
            <w:tcW w:w="627" w:type="dxa"/>
            <w:vMerge w:val="restart"/>
          </w:tcPr>
          <w:p w14:paraId="04ED963C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14.</w:t>
            </w:r>
          </w:p>
        </w:tc>
        <w:tc>
          <w:tcPr>
            <w:tcW w:w="947" w:type="dxa"/>
            <w:vMerge w:val="restart"/>
          </w:tcPr>
          <w:p w14:paraId="29A9400F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APSSR18</w:t>
            </w:r>
          </w:p>
        </w:tc>
        <w:tc>
          <w:tcPr>
            <w:tcW w:w="3066" w:type="dxa"/>
          </w:tcPr>
          <w:p w14:paraId="5D0B4522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F:TTCTGCTTCTGCTTCTGTACT</w:t>
            </w:r>
          </w:p>
        </w:tc>
        <w:tc>
          <w:tcPr>
            <w:tcW w:w="886" w:type="dxa"/>
            <w:vMerge w:val="restart"/>
          </w:tcPr>
          <w:p w14:paraId="14680059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766" w:type="dxa"/>
            <w:vMerge w:val="restart"/>
          </w:tcPr>
          <w:p w14:paraId="74E20562" w14:textId="77777777" w:rsidR="00C41A09" w:rsidRPr="0024285F" w:rsidRDefault="00C41A09" w:rsidP="00C41A09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54.9</w:t>
            </w:r>
          </w:p>
        </w:tc>
        <w:tc>
          <w:tcPr>
            <w:tcW w:w="4662" w:type="dxa"/>
            <w:vMerge w:val="restart"/>
          </w:tcPr>
          <w:p w14:paraId="1DF58381" w14:textId="77777777" w:rsidR="00C41A09" w:rsidRPr="0024285F" w:rsidRDefault="00C41A09" w:rsidP="00C41A09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-deoxy-D-xylulose-5-phosphate synthase; </w:t>
            </w:r>
          </w:p>
          <w:p w14:paraId="6EC2ABED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UDP-glycosyltransferase 14;</w:t>
            </w:r>
          </w:p>
          <w:p w14:paraId="3D4A888D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UDP-glycosyltransferase</w:t>
            </w:r>
          </w:p>
        </w:tc>
      </w:tr>
      <w:tr w:rsidR="00C41A09" w:rsidRPr="0024285F" w14:paraId="39E8D9C3" w14:textId="77777777" w:rsidTr="00C41A09">
        <w:trPr>
          <w:trHeight w:val="114"/>
        </w:trPr>
        <w:tc>
          <w:tcPr>
            <w:tcW w:w="627" w:type="dxa"/>
            <w:vMerge/>
          </w:tcPr>
          <w:p w14:paraId="1F45B21C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vMerge/>
          </w:tcPr>
          <w:p w14:paraId="4FCE8FA6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6" w:type="dxa"/>
          </w:tcPr>
          <w:p w14:paraId="4269A4FA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R:TCTTCTTCTTCTTCGCTATCA</w:t>
            </w:r>
          </w:p>
        </w:tc>
        <w:tc>
          <w:tcPr>
            <w:tcW w:w="886" w:type="dxa"/>
            <w:vMerge/>
          </w:tcPr>
          <w:p w14:paraId="69EAE435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vMerge/>
          </w:tcPr>
          <w:p w14:paraId="7341B9D7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2" w:type="dxa"/>
            <w:vMerge/>
          </w:tcPr>
          <w:p w14:paraId="3B835F39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A09" w:rsidRPr="0024285F" w14:paraId="46FF43CD" w14:textId="77777777" w:rsidTr="00C41A09">
        <w:trPr>
          <w:trHeight w:val="121"/>
        </w:trPr>
        <w:tc>
          <w:tcPr>
            <w:tcW w:w="627" w:type="dxa"/>
            <w:vMerge w:val="restart"/>
          </w:tcPr>
          <w:p w14:paraId="34F6CF54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15.</w:t>
            </w:r>
          </w:p>
        </w:tc>
        <w:tc>
          <w:tcPr>
            <w:tcW w:w="947" w:type="dxa"/>
            <w:vMerge w:val="restart"/>
          </w:tcPr>
          <w:p w14:paraId="7B7C99E9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APSSR19</w:t>
            </w:r>
          </w:p>
        </w:tc>
        <w:tc>
          <w:tcPr>
            <w:tcW w:w="3066" w:type="dxa"/>
          </w:tcPr>
          <w:p w14:paraId="76297C06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F:AGAAGAGAAAGGGGAAGAATC</w:t>
            </w:r>
          </w:p>
        </w:tc>
        <w:tc>
          <w:tcPr>
            <w:tcW w:w="886" w:type="dxa"/>
            <w:vMerge w:val="restart"/>
          </w:tcPr>
          <w:p w14:paraId="3087E01A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766" w:type="dxa"/>
            <w:vMerge w:val="restart"/>
          </w:tcPr>
          <w:p w14:paraId="67AD0AE7" w14:textId="77777777" w:rsidR="00C41A09" w:rsidRPr="0024285F" w:rsidRDefault="00C41A09" w:rsidP="00C41A09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55.9</w:t>
            </w:r>
          </w:p>
        </w:tc>
        <w:tc>
          <w:tcPr>
            <w:tcW w:w="4662" w:type="dxa"/>
            <w:vMerge w:val="restart"/>
          </w:tcPr>
          <w:p w14:paraId="7488285D" w14:textId="77777777" w:rsidR="00C41A09" w:rsidRPr="0024285F" w:rsidRDefault="00C41A09" w:rsidP="00C41A09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terpene synthase 32 (TPS32); </w:t>
            </w:r>
          </w:p>
          <w:p w14:paraId="26817FEF" w14:textId="77777777" w:rsidR="00C41A09" w:rsidRPr="0024285F" w:rsidRDefault="00C41A09" w:rsidP="00C41A09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UDP-glycosyltransferase 4; </w:t>
            </w:r>
          </w:p>
          <w:p w14:paraId="5115A8F3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oxidosqualene</w:t>
            </w:r>
            <w:proofErr w:type="spellEnd"/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cyclase</w:t>
            </w:r>
            <w:proofErr w:type="spellEnd"/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8 (OSC8)</w:t>
            </w:r>
          </w:p>
        </w:tc>
      </w:tr>
      <w:tr w:rsidR="00C41A09" w:rsidRPr="0024285F" w14:paraId="4692B367" w14:textId="77777777" w:rsidTr="00C41A09">
        <w:trPr>
          <w:trHeight w:val="114"/>
        </w:trPr>
        <w:tc>
          <w:tcPr>
            <w:tcW w:w="627" w:type="dxa"/>
            <w:vMerge/>
          </w:tcPr>
          <w:p w14:paraId="49D8DAED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vMerge/>
          </w:tcPr>
          <w:p w14:paraId="1F538C91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6" w:type="dxa"/>
          </w:tcPr>
          <w:p w14:paraId="634461AD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R:CGTTAAATAGAGGGAGGGATA</w:t>
            </w:r>
          </w:p>
        </w:tc>
        <w:tc>
          <w:tcPr>
            <w:tcW w:w="886" w:type="dxa"/>
            <w:vMerge/>
          </w:tcPr>
          <w:p w14:paraId="5164233B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vMerge/>
          </w:tcPr>
          <w:p w14:paraId="09A8722B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2" w:type="dxa"/>
            <w:vMerge/>
          </w:tcPr>
          <w:p w14:paraId="1E308608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A09" w:rsidRPr="0024285F" w14:paraId="6848654C" w14:textId="77777777" w:rsidTr="00C41A09">
        <w:trPr>
          <w:trHeight w:val="121"/>
        </w:trPr>
        <w:tc>
          <w:tcPr>
            <w:tcW w:w="627" w:type="dxa"/>
            <w:vMerge w:val="restart"/>
          </w:tcPr>
          <w:p w14:paraId="04F94FBD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16.</w:t>
            </w:r>
          </w:p>
        </w:tc>
        <w:tc>
          <w:tcPr>
            <w:tcW w:w="947" w:type="dxa"/>
            <w:vMerge w:val="restart"/>
          </w:tcPr>
          <w:p w14:paraId="6B74A68D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APSSR21</w:t>
            </w:r>
          </w:p>
        </w:tc>
        <w:tc>
          <w:tcPr>
            <w:tcW w:w="3066" w:type="dxa"/>
          </w:tcPr>
          <w:p w14:paraId="75266575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F:TGTTCCGAATATGAAGCTCT</w:t>
            </w:r>
          </w:p>
        </w:tc>
        <w:tc>
          <w:tcPr>
            <w:tcW w:w="886" w:type="dxa"/>
            <w:vMerge w:val="restart"/>
          </w:tcPr>
          <w:p w14:paraId="5D0F2B9E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766" w:type="dxa"/>
            <w:vMerge w:val="restart"/>
          </w:tcPr>
          <w:p w14:paraId="2A093ED1" w14:textId="77777777" w:rsidR="00C41A09" w:rsidRPr="0024285F" w:rsidRDefault="00C41A09" w:rsidP="00C41A09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54.5</w:t>
            </w:r>
          </w:p>
        </w:tc>
        <w:tc>
          <w:tcPr>
            <w:tcW w:w="4662" w:type="dxa"/>
            <w:vMerge w:val="restart"/>
          </w:tcPr>
          <w:p w14:paraId="3FBB996A" w14:textId="77777777" w:rsidR="00C41A09" w:rsidRPr="0024285F" w:rsidRDefault="00C41A09" w:rsidP="00C41A09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UDP-glycosyltransferase; </w:t>
            </w:r>
          </w:p>
          <w:p w14:paraId="1AF947E9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Terpene synthase 25 (TPS25)</w:t>
            </w:r>
          </w:p>
        </w:tc>
      </w:tr>
      <w:tr w:rsidR="00C41A09" w:rsidRPr="0024285F" w14:paraId="52B1EB05" w14:textId="77777777" w:rsidTr="00C41A09">
        <w:trPr>
          <w:trHeight w:val="121"/>
        </w:trPr>
        <w:tc>
          <w:tcPr>
            <w:tcW w:w="627" w:type="dxa"/>
            <w:vMerge/>
          </w:tcPr>
          <w:p w14:paraId="3C630288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vMerge/>
          </w:tcPr>
          <w:p w14:paraId="3D64E0CA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6" w:type="dxa"/>
          </w:tcPr>
          <w:p w14:paraId="621086DD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R:GATTCTTCCCCTTTCTCTTCT</w:t>
            </w:r>
          </w:p>
        </w:tc>
        <w:tc>
          <w:tcPr>
            <w:tcW w:w="886" w:type="dxa"/>
            <w:vMerge/>
          </w:tcPr>
          <w:p w14:paraId="2F12B230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vMerge/>
          </w:tcPr>
          <w:p w14:paraId="7B4AB679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2" w:type="dxa"/>
            <w:vMerge/>
          </w:tcPr>
          <w:p w14:paraId="7C473464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A09" w:rsidRPr="0024285F" w14:paraId="1A7BC1D3" w14:textId="77777777" w:rsidTr="00C41A09">
        <w:trPr>
          <w:trHeight w:val="114"/>
        </w:trPr>
        <w:tc>
          <w:tcPr>
            <w:tcW w:w="627" w:type="dxa"/>
            <w:vMerge w:val="restart"/>
          </w:tcPr>
          <w:p w14:paraId="0E92010D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17.</w:t>
            </w:r>
          </w:p>
        </w:tc>
        <w:tc>
          <w:tcPr>
            <w:tcW w:w="947" w:type="dxa"/>
            <w:vMerge w:val="restart"/>
          </w:tcPr>
          <w:p w14:paraId="123F0839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APSSR24</w:t>
            </w:r>
          </w:p>
        </w:tc>
        <w:tc>
          <w:tcPr>
            <w:tcW w:w="3066" w:type="dxa"/>
          </w:tcPr>
          <w:p w14:paraId="172B248A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F:GAGCAACAAACAAACTCACTT</w:t>
            </w:r>
          </w:p>
        </w:tc>
        <w:tc>
          <w:tcPr>
            <w:tcW w:w="886" w:type="dxa"/>
            <w:vMerge w:val="restart"/>
          </w:tcPr>
          <w:p w14:paraId="6D256D97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766" w:type="dxa"/>
            <w:vMerge w:val="restart"/>
          </w:tcPr>
          <w:p w14:paraId="4FEA212E" w14:textId="77777777" w:rsidR="00C41A09" w:rsidRPr="0024285F" w:rsidRDefault="00C41A09" w:rsidP="00C41A09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55.3</w:t>
            </w:r>
          </w:p>
        </w:tc>
        <w:tc>
          <w:tcPr>
            <w:tcW w:w="4662" w:type="dxa"/>
            <w:vMerge w:val="restart"/>
          </w:tcPr>
          <w:p w14:paraId="6407CE21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NADPH-cytochrome P450 </w:t>
            </w:r>
            <w:proofErr w:type="spellStart"/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reductase</w:t>
            </w:r>
            <w:proofErr w:type="spellEnd"/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(CPR3); </w:t>
            </w:r>
            <w:proofErr w:type="spellStart"/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ent-copalyl</w:t>
            </w:r>
            <w:proofErr w:type="spellEnd"/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diphosphate</w:t>
            </w:r>
            <w:proofErr w:type="spellEnd"/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synthase (CDPS1) </w:t>
            </w:r>
          </w:p>
        </w:tc>
      </w:tr>
      <w:tr w:rsidR="00C41A09" w:rsidRPr="0024285F" w14:paraId="3E2A4DF6" w14:textId="77777777" w:rsidTr="00C41A09">
        <w:trPr>
          <w:trHeight w:val="121"/>
        </w:trPr>
        <w:tc>
          <w:tcPr>
            <w:tcW w:w="627" w:type="dxa"/>
            <w:vMerge/>
          </w:tcPr>
          <w:p w14:paraId="18C77C78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vMerge/>
          </w:tcPr>
          <w:p w14:paraId="37FEBFA4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6" w:type="dxa"/>
          </w:tcPr>
          <w:p w14:paraId="430ACB52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R:AGAGTTGGGGTCTTGACAG</w:t>
            </w:r>
          </w:p>
        </w:tc>
        <w:tc>
          <w:tcPr>
            <w:tcW w:w="886" w:type="dxa"/>
            <w:vMerge/>
          </w:tcPr>
          <w:p w14:paraId="1026F357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vMerge/>
          </w:tcPr>
          <w:p w14:paraId="41520F52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2" w:type="dxa"/>
            <w:vMerge/>
          </w:tcPr>
          <w:p w14:paraId="042297E8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A09" w:rsidRPr="0024285F" w14:paraId="311B505B" w14:textId="77777777" w:rsidTr="00C41A09">
        <w:trPr>
          <w:trHeight w:val="121"/>
        </w:trPr>
        <w:tc>
          <w:tcPr>
            <w:tcW w:w="627" w:type="dxa"/>
            <w:vMerge w:val="restart"/>
          </w:tcPr>
          <w:p w14:paraId="77FDB66C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18.</w:t>
            </w:r>
          </w:p>
        </w:tc>
        <w:tc>
          <w:tcPr>
            <w:tcW w:w="947" w:type="dxa"/>
            <w:vMerge w:val="restart"/>
          </w:tcPr>
          <w:p w14:paraId="5B4C4831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APSSR25</w:t>
            </w:r>
          </w:p>
        </w:tc>
        <w:tc>
          <w:tcPr>
            <w:tcW w:w="3066" w:type="dxa"/>
          </w:tcPr>
          <w:p w14:paraId="187A5C7D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F:GGTTGATCGATATGATAGTTCC</w:t>
            </w:r>
          </w:p>
        </w:tc>
        <w:tc>
          <w:tcPr>
            <w:tcW w:w="886" w:type="dxa"/>
            <w:vMerge w:val="restart"/>
          </w:tcPr>
          <w:p w14:paraId="293AF556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766" w:type="dxa"/>
            <w:vMerge w:val="restart"/>
          </w:tcPr>
          <w:p w14:paraId="55E2BA7C" w14:textId="77777777" w:rsidR="00C41A09" w:rsidRPr="0024285F" w:rsidRDefault="00C41A09" w:rsidP="00C41A09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57.2</w:t>
            </w:r>
          </w:p>
        </w:tc>
        <w:tc>
          <w:tcPr>
            <w:tcW w:w="4662" w:type="dxa"/>
            <w:vMerge w:val="restart"/>
          </w:tcPr>
          <w:p w14:paraId="76190381" w14:textId="77777777" w:rsidR="00C41A09" w:rsidRPr="0024285F" w:rsidRDefault="00C41A09" w:rsidP="00C41A09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UDP-glycosyltransferase 8;</w:t>
            </w:r>
          </w:p>
          <w:p w14:paraId="38A8719C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Terpene synthase 37 (TPS37</w:t>
            </w:r>
            <w:r w:rsidRPr="0024285F"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C41A09" w:rsidRPr="0024285F" w14:paraId="28990473" w14:textId="77777777" w:rsidTr="00C41A09">
        <w:trPr>
          <w:trHeight w:val="121"/>
        </w:trPr>
        <w:tc>
          <w:tcPr>
            <w:tcW w:w="627" w:type="dxa"/>
            <w:vMerge/>
          </w:tcPr>
          <w:p w14:paraId="7FE66EFF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vMerge/>
          </w:tcPr>
          <w:p w14:paraId="463D38D4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6" w:type="dxa"/>
          </w:tcPr>
          <w:p w14:paraId="35B9F129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R:ATAAGGATACAGACCGTCCTC</w:t>
            </w:r>
          </w:p>
        </w:tc>
        <w:tc>
          <w:tcPr>
            <w:tcW w:w="886" w:type="dxa"/>
            <w:vMerge/>
          </w:tcPr>
          <w:p w14:paraId="39658B0F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vMerge/>
          </w:tcPr>
          <w:p w14:paraId="07949E23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2" w:type="dxa"/>
            <w:vMerge/>
          </w:tcPr>
          <w:p w14:paraId="6B835677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A09" w:rsidRPr="0024285F" w14:paraId="40D3AE0C" w14:textId="77777777" w:rsidTr="00C41A09">
        <w:trPr>
          <w:trHeight w:val="121"/>
        </w:trPr>
        <w:tc>
          <w:tcPr>
            <w:tcW w:w="627" w:type="dxa"/>
            <w:vMerge w:val="restart"/>
          </w:tcPr>
          <w:p w14:paraId="114C74F0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19.</w:t>
            </w:r>
          </w:p>
        </w:tc>
        <w:tc>
          <w:tcPr>
            <w:tcW w:w="947" w:type="dxa"/>
            <w:vMerge w:val="restart"/>
          </w:tcPr>
          <w:p w14:paraId="3D2EE7C4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APSSR28</w:t>
            </w:r>
          </w:p>
        </w:tc>
        <w:tc>
          <w:tcPr>
            <w:tcW w:w="3066" w:type="dxa"/>
          </w:tcPr>
          <w:p w14:paraId="4B7E161B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F:CTAAGGCTATACACGAGGTCA</w:t>
            </w:r>
          </w:p>
        </w:tc>
        <w:tc>
          <w:tcPr>
            <w:tcW w:w="886" w:type="dxa"/>
            <w:vMerge w:val="restart"/>
          </w:tcPr>
          <w:p w14:paraId="3F22E3B9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766" w:type="dxa"/>
            <w:vMerge w:val="restart"/>
          </w:tcPr>
          <w:p w14:paraId="388708D9" w14:textId="77777777" w:rsidR="00C41A09" w:rsidRPr="0024285F" w:rsidRDefault="00C41A09" w:rsidP="00C41A09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56.8</w:t>
            </w:r>
          </w:p>
        </w:tc>
        <w:tc>
          <w:tcPr>
            <w:tcW w:w="4662" w:type="dxa"/>
            <w:vMerge w:val="restart"/>
          </w:tcPr>
          <w:p w14:paraId="2F6B421A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UDP-glycosyltransferase 6 </w:t>
            </w:r>
          </w:p>
        </w:tc>
      </w:tr>
      <w:tr w:rsidR="00C41A09" w:rsidRPr="0024285F" w14:paraId="5BCCA350" w14:textId="77777777" w:rsidTr="00C41A09">
        <w:trPr>
          <w:trHeight w:val="121"/>
        </w:trPr>
        <w:tc>
          <w:tcPr>
            <w:tcW w:w="627" w:type="dxa"/>
            <w:vMerge/>
          </w:tcPr>
          <w:p w14:paraId="13C8CA98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vMerge/>
          </w:tcPr>
          <w:p w14:paraId="1910E098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6" w:type="dxa"/>
          </w:tcPr>
          <w:p w14:paraId="3784E39D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R:GGAAGCTATCATCTCCTGATT</w:t>
            </w:r>
          </w:p>
        </w:tc>
        <w:tc>
          <w:tcPr>
            <w:tcW w:w="886" w:type="dxa"/>
            <w:vMerge/>
          </w:tcPr>
          <w:p w14:paraId="001CC0F3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vMerge/>
          </w:tcPr>
          <w:p w14:paraId="6A22E59E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2" w:type="dxa"/>
            <w:vMerge/>
          </w:tcPr>
          <w:p w14:paraId="57CFD935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A09" w:rsidRPr="0024285F" w14:paraId="0A0F1346" w14:textId="77777777" w:rsidTr="00C41A09">
        <w:trPr>
          <w:trHeight w:val="121"/>
        </w:trPr>
        <w:tc>
          <w:tcPr>
            <w:tcW w:w="627" w:type="dxa"/>
            <w:vMerge w:val="restart"/>
          </w:tcPr>
          <w:p w14:paraId="54A224D4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20.</w:t>
            </w:r>
          </w:p>
        </w:tc>
        <w:tc>
          <w:tcPr>
            <w:tcW w:w="947" w:type="dxa"/>
            <w:vMerge w:val="restart"/>
          </w:tcPr>
          <w:p w14:paraId="6B6BC104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APSSR29</w:t>
            </w:r>
          </w:p>
        </w:tc>
        <w:tc>
          <w:tcPr>
            <w:tcW w:w="3066" w:type="dxa"/>
          </w:tcPr>
          <w:p w14:paraId="1FD894CA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F:CTTCTTCTCCTTTCCACTAGG</w:t>
            </w:r>
          </w:p>
        </w:tc>
        <w:tc>
          <w:tcPr>
            <w:tcW w:w="886" w:type="dxa"/>
            <w:vMerge w:val="restart"/>
          </w:tcPr>
          <w:p w14:paraId="52D0D73C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766" w:type="dxa"/>
            <w:vMerge w:val="restart"/>
          </w:tcPr>
          <w:p w14:paraId="30DDE812" w14:textId="77777777" w:rsidR="00C41A09" w:rsidRPr="0024285F" w:rsidRDefault="00C41A09" w:rsidP="00C41A09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56.8</w:t>
            </w:r>
          </w:p>
        </w:tc>
        <w:tc>
          <w:tcPr>
            <w:tcW w:w="4662" w:type="dxa"/>
            <w:vMerge w:val="restart"/>
          </w:tcPr>
          <w:p w14:paraId="4C1CDB1F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UDP-glycosyltransferase 19</w:t>
            </w:r>
          </w:p>
        </w:tc>
      </w:tr>
      <w:tr w:rsidR="00C41A09" w:rsidRPr="0024285F" w14:paraId="520485D7" w14:textId="77777777" w:rsidTr="00C41A09">
        <w:trPr>
          <w:trHeight w:val="121"/>
        </w:trPr>
        <w:tc>
          <w:tcPr>
            <w:tcW w:w="627" w:type="dxa"/>
            <w:vMerge/>
          </w:tcPr>
          <w:p w14:paraId="7F632431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vMerge/>
          </w:tcPr>
          <w:p w14:paraId="19705BBF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6" w:type="dxa"/>
          </w:tcPr>
          <w:p w14:paraId="067C7041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R:CATAGGGCATGATACTTTCTG</w:t>
            </w:r>
          </w:p>
        </w:tc>
        <w:tc>
          <w:tcPr>
            <w:tcW w:w="886" w:type="dxa"/>
            <w:vMerge/>
          </w:tcPr>
          <w:p w14:paraId="6EEB1420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vMerge/>
          </w:tcPr>
          <w:p w14:paraId="4B6FF766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2" w:type="dxa"/>
            <w:vMerge/>
          </w:tcPr>
          <w:p w14:paraId="2172F3ED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A09" w:rsidRPr="0024285F" w14:paraId="56F87943" w14:textId="77777777" w:rsidTr="00C41A09">
        <w:trPr>
          <w:trHeight w:val="121"/>
        </w:trPr>
        <w:tc>
          <w:tcPr>
            <w:tcW w:w="627" w:type="dxa"/>
            <w:vMerge w:val="restart"/>
          </w:tcPr>
          <w:p w14:paraId="128F7288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21.</w:t>
            </w:r>
          </w:p>
        </w:tc>
        <w:tc>
          <w:tcPr>
            <w:tcW w:w="947" w:type="dxa"/>
            <w:vMerge w:val="restart"/>
          </w:tcPr>
          <w:p w14:paraId="242994B0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APSSR30</w:t>
            </w:r>
          </w:p>
        </w:tc>
        <w:tc>
          <w:tcPr>
            <w:tcW w:w="3066" w:type="dxa"/>
          </w:tcPr>
          <w:p w14:paraId="6A39F023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F:GATAGTCTGTGTTTCGAGTGG</w:t>
            </w:r>
          </w:p>
        </w:tc>
        <w:tc>
          <w:tcPr>
            <w:tcW w:w="886" w:type="dxa"/>
            <w:vMerge w:val="restart"/>
          </w:tcPr>
          <w:p w14:paraId="4BBE6480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766" w:type="dxa"/>
            <w:vMerge w:val="restart"/>
          </w:tcPr>
          <w:p w14:paraId="62227104" w14:textId="77777777" w:rsidR="00C41A09" w:rsidRPr="0024285F" w:rsidRDefault="00C41A09" w:rsidP="00C41A09">
            <w:pPr>
              <w:jc w:val="both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55.9</w:t>
            </w:r>
          </w:p>
        </w:tc>
        <w:tc>
          <w:tcPr>
            <w:tcW w:w="4662" w:type="dxa"/>
            <w:vMerge w:val="restart"/>
          </w:tcPr>
          <w:p w14:paraId="5E56A395" w14:textId="77777777" w:rsidR="00C41A09" w:rsidRPr="0024285F" w:rsidRDefault="00C41A09" w:rsidP="00C41A09">
            <w:pPr>
              <w:jc w:val="both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terpene synthase 39 (TPS39);</w:t>
            </w:r>
          </w:p>
          <w:p w14:paraId="3CCE7202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terpene synthase 22 (TPS22)</w:t>
            </w:r>
          </w:p>
        </w:tc>
      </w:tr>
      <w:tr w:rsidR="00C41A09" w:rsidRPr="0024285F" w14:paraId="0265B538" w14:textId="77777777" w:rsidTr="00C41A09">
        <w:trPr>
          <w:trHeight w:val="121"/>
        </w:trPr>
        <w:tc>
          <w:tcPr>
            <w:tcW w:w="627" w:type="dxa"/>
            <w:vMerge/>
          </w:tcPr>
          <w:p w14:paraId="1550E492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vMerge/>
          </w:tcPr>
          <w:p w14:paraId="5B5D77B9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6" w:type="dxa"/>
          </w:tcPr>
          <w:p w14:paraId="2BC6E760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R:AGATATGGTGTTCGAGGACTT</w:t>
            </w:r>
          </w:p>
        </w:tc>
        <w:tc>
          <w:tcPr>
            <w:tcW w:w="886" w:type="dxa"/>
            <w:vMerge/>
          </w:tcPr>
          <w:p w14:paraId="08A70853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vMerge/>
          </w:tcPr>
          <w:p w14:paraId="0AF6FF58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2" w:type="dxa"/>
            <w:vMerge/>
          </w:tcPr>
          <w:p w14:paraId="40AE865F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A09" w:rsidRPr="0024285F" w14:paraId="7E9C8407" w14:textId="77777777" w:rsidTr="00C41A09">
        <w:trPr>
          <w:trHeight w:val="121"/>
        </w:trPr>
        <w:tc>
          <w:tcPr>
            <w:tcW w:w="627" w:type="dxa"/>
            <w:vMerge w:val="restart"/>
          </w:tcPr>
          <w:p w14:paraId="12E5DC7E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22.</w:t>
            </w:r>
          </w:p>
        </w:tc>
        <w:tc>
          <w:tcPr>
            <w:tcW w:w="947" w:type="dxa"/>
            <w:vMerge w:val="restart"/>
          </w:tcPr>
          <w:p w14:paraId="17489BA1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APSSR32</w:t>
            </w:r>
          </w:p>
        </w:tc>
        <w:tc>
          <w:tcPr>
            <w:tcW w:w="3066" w:type="dxa"/>
          </w:tcPr>
          <w:p w14:paraId="57872F67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F:AGAGCAAAAGGTCCAAAATAC</w:t>
            </w:r>
          </w:p>
        </w:tc>
        <w:tc>
          <w:tcPr>
            <w:tcW w:w="886" w:type="dxa"/>
            <w:vMerge w:val="restart"/>
          </w:tcPr>
          <w:p w14:paraId="783259EE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766" w:type="dxa"/>
            <w:vMerge w:val="restart"/>
          </w:tcPr>
          <w:p w14:paraId="3EB105A8" w14:textId="77777777" w:rsidR="00C41A09" w:rsidRPr="0024285F" w:rsidRDefault="00C41A09" w:rsidP="00C41A09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53.9</w:t>
            </w:r>
          </w:p>
        </w:tc>
        <w:tc>
          <w:tcPr>
            <w:tcW w:w="4662" w:type="dxa"/>
            <w:vMerge w:val="restart"/>
          </w:tcPr>
          <w:p w14:paraId="2832E429" w14:textId="77777777" w:rsidR="00C41A09" w:rsidRPr="0024285F" w:rsidRDefault="00C41A09" w:rsidP="00C41A09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NADPH-cytochrome P450 reductase (CPR2) </w:t>
            </w:r>
          </w:p>
          <w:p w14:paraId="4367C279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terpene synthase 24 (TPS24)</w:t>
            </w:r>
          </w:p>
        </w:tc>
      </w:tr>
      <w:tr w:rsidR="00C41A09" w:rsidRPr="0024285F" w14:paraId="535AC2EF" w14:textId="77777777" w:rsidTr="00C41A09">
        <w:trPr>
          <w:trHeight w:val="121"/>
        </w:trPr>
        <w:tc>
          <w:tcPr>
            <w:tcW w:w="627" w:type="dxa"/>
            <w:vMerge/>
          </w:tcPr>
          <w:p w14:paraId="55820C35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vMerge/>
          </w:tcPr>
          <w:p w14:paraId="791B3D45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6" w:type="dxa"/>
          </w:tcPr>
          <w:p w14:paraId="250A6F1D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R:AGATGATATCGATGGATTACG</w:t>
            </w:r>
          </w:p>
        </w:tc>
        <w:tc>
          <w:tcPr>
            <w:tcW w:w="886" w:type="dxa"/>
            <w:vMerge/>
          </w:tcPr>
          <w:p w14:paraId="1C556682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vMerge/>
          </w:tcPr>
          <w:p w14:paraId="134A3AD5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2" w:type="dxa"/>
            <w:vMerge/>
          </w:tcPr>
          <w:p w14:paraId="21BFBA4C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A09" w:rsidRPr="0024285F" w14:paraId="20915B83" w14:textId="77777777" w:rsidTr="00C41A09">
        <w:trPr>
          <w:trHeight w:val="121"/>
        </w:trPr>
        <w:tc>
          <w:tcPr>
            <w:tcW w:w="627" w:type="dxa"/>
            <w:vMerge w:val="restart"/>
          </w:tcPr>
          <w:p w14:paraId="5BF5360C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23.</w:t>
            </w:r>
          </w:p>
        </w:tc>
        <w:tc>
          <w:tcPr>
            <w:tcW w:w="947" w:type="dxa"/>
            <w:vMerge w:val="restart"/>
          </w:tcPr>
          <w:p w14:paraId="6927416D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APSSR33</w:t>
            </w:r>
          </w:p>
        </w:tc>
        <w:tc>
          <w:tcPr>
            <w:tcW w:w="3066" w:type="dxa"/>
          </w:tcPr>
          <w:p w14:paraId="2205CEFD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F:GATTTCTTGATGAGCTCCAG</w:t>
            </w:r>
          </w:p>
        </w:tc>
        <w:tc>
          <w:tcPr>
            <w:tcW w:w="886" w:type="dxa"/>
            <w:vMerge w:val="restart"/>
          </w:tcPr>
          <w:p w14:paraId="53E271F6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766" w:type="dxa"/>
            <w:vMerge w:val="restart"/>
          </w:tcPr>
          <w:p w14:paraId="313AD118" w14:textId="77777777" w:rsidR="00C41A09" w:rsidRPr="0024285F" w:rsidRDefault="00C41A09" w:rsidP="00C41A09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55.9</w:t>
            </w:r>
          </w:p>
        </w:tc>
        <w:tc>
          <w:tcPr>
            <w:tcW w:w="4662" w:type="dxa"/>
            <w:vMerge w:val="restart"/>
          </w:tcPr>
          <w:p w14:paraId="387460AF" w14:textId="77777777" w:rsidR="00C41A09" w:rsidRPr="0024285F" w:rsidRDefault="00C41A09" w:rsidP="00C41A09">
            <w:pP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terpene synthase 21 (TPS21)</w:t>
            </w:r>
          </w:p>
          <w:p w14:paraId="63ADE0AE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terpene synthase 9 (TPS9)</w:t>
            </w:r>
          </w:p>
        </w:tc>
      </w:tr>
      <w:tr w:rsidR="00C41A09" w:rsidRPr="0024285F" w14:paraId="0EF3E0C9" w14:textId="77777777" w:rsidTr="00C41A09">
        <w:trPr>
          <w:trHeight w:val="121"/>
        </w:trPr>
        <w:tc>
          <w:tcPr>
            <w:tcW w:w="627" w:type="dxa"/>
            <w:vMerge/>
          </w:tcPr>
          <w:p w14:paraId="03708470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vMerge/>
          </w:tcPr>
          <w:p w14:paraId="0E9579FB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6" w:type="dxa"/>
          </w:tcPr>
          <w:p w14:paraId="17755BFE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85F">
              <w:rPr>
                <w:rFonts w:ascii="Times New Roman" w:hAnsi="Times New Roman" w:cs="Times New Roman"/>
                <w:sz w:val="18"/>
                <w:szCs w:val="18"/>
              </w:rPr>
              <w:t>R:GCTCGAACGTGGTAAGAAG</w:t>
            </w:r>
          </w:p>
        </w:tc>
        <w:tc>
          <w:tcPr>
            <w:tcW w:w="886" w:type="dxa"/>
            <w:vMerge/>
          </w:tcPr>
          <w:p w14:paraId="0C56CF88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  <w:vMerge/>
          </w:tcPr>
          <w:p w14:paraId="796446FB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2" w:type="dxa"/>
            <w:vMerge/>
          </w:tcPr>
          <w:p w14:paraId="1703FC54" w14:textId="77777777" w:rsidR="00C41A09" w:rsidRPr="0024285F" w:rsidRDefault="00C41A09" w:rsidP="00C41A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3369340" w14:textId="77777777" w:rsidR="002D2E21" w:rsidRDefault="002D2E21"/>
    <w:p w14:paraId="1FBBD552" w14:textId="77777777" w:rsidR="002D2E21" w:rsidRDefault="002D2E21"/>
    <w:sectPr w:rsidR="002D2E21" w:rsidSect="00DC47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gunjan tiwari" w:date="2022-10-01T11:47:00Z" w:initials="gt">
    <w:p w14:paraId="77C33F6C" w14:textId="77777777" w:rsidR="00C41A09" w:rsidRDefault="00C41A09" w:rsidP="00C41A09">
      <w:pPr>
        <w:pStyle w:val="CommentText"/>
      </w:pPr>
      <w:r>
        <w:rPr>
          <w:rStyle w:val="CommentReference"/>
        </w:rPr>
        <w:annotationRef/>
      </w:r>
      <w:r>
        <w:t>Done as suggested by reviewer 2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7C33F6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unjan tiwari">
    <w15:presenceInfo w15:providerId="None" w15:userId="gunjan tiwar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yMzExtbA0NzE2MjBW0lEKTi0uzszPAykwqQUA+BHIIywAAAA="/>
  </w:docVars>
  <w:rsids>
    <w:rsidRoot w:val="002D2E21"/>
    <w:rsid w:val="00244F24"/>
    <w:rsid w:val="002D2E21"/>
    <w:rsid w:val="004E2B62"/>
    <w:rsid w:val="00831E6E"/>
    <w:rsid w:val="008438B7"/>
    <w:rsid w:val="00B26C55"/>
    <w:rsid w:val="00C41A09"/>
    <w:rsid w:val="00DC47BE"/>
    <w:rsid w:val="00ED1308"/>
    <w:rsid w:val="00ED511A"/>
    <w:rsid w:val="00F323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82E94"/>
  <w15:chartTrackingRefBased/>
  <w15:docId w15:val="{6B404DC5-33C9-454C-8E8F-1C1143191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E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2E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D2E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E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E2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E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E2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E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E6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38</Words>
  <Characters>306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jan tiwari</dc:creator>
  <cp:keywords/>
  <dc:description/>
  <cp:lastModifiedBy>Frontiers Genesis</cp:lastModifiedBy>
  <cp:revision>8</cp:revision>
  <dcterms:created xsi:type="dcterms:W3CDTF">2022-10-03T09:19:00Z</dcterms:created>
  <dcterms:modified xsi:type="dcterms:W3CDTF">2022-10-26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6f9c99-159e-4bd7-81ed-9b1a236df4a7</vt:lpwstr>
  </property>
</Properties>
</file>